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46362" w14:textId="77777777" w:rsidR="00117815" w:rsidRDefault="00590A81" w:rsidP="00590A81">
      <w:pPr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Original Western Blot</w:t>
      </w:r>
    </w:p>
    <w:p w14:paraId="48959E43" w14:textId="77777777" w:rsidR="00590A81" w:rsidRDefault="00590A81" w:rsidP="00590A81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F</w:t>
      </w:r>
      <w:r>
        <w:rPr>
          <w:rFonts w:ascii="Times New Roman" w:hAnsi="Times New Roman" w:cs="Times New Roman" w:hint="eastAsia"/>
          <w:color w:val="000000"/>
          <w:szCs w:val="21"/>
        </w:rPr>
        <w:t>ig</w:t>
      </w:r>
      <w:r>
        <w:rPr>
          <w:rFonts w:ascii="Times New Roman" w:hAnsi="Times New Roman" w:cs="Times New Roman"/>
          <w:color w:val="000000"/>
          <w:szCs w:val="21"/>
        </w:rPr>
        <w:t>.1E</w:t>
      </w:r>
    </w:p>
    <w:p w14:paraId="2EE54D41" w14:textId="77777777" w:rsidR="00590A81" w:rsidRDefault="00E85337" w:rsidP="00590A8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621BCB" wp14:editId="33D102D4">
                <wp:simplePos x="0" y="0"/>
                <wp:positionH relativeFrom="column">
                  <wp:posOffset>2076450</wp:posOffset>
                </wp:positionH>
                <wp:positionV relativeFrom="paragraph">
                  <wp:posOffset>892175</wp:posOffset>
                </wp:positionV>
                <wp:extent cx="444500" cy="0"/>
                <wp:effectExtent l="38100" t="76200" r="0" b="95250"/>
                <wp:wrapNone/>
                <wp:docPr id="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F9C52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" o:spid="_x0000_s1026" type="#_x0000_t32" style="position:absolute;left:0;text-align:left;margin-left:163.5pt;margin-top:70.25pt;width:35pt;height: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" strokecolor="red" strokeweight="1.5pt">
                <v:stroke endarrow="block" joinstyle="miter"/>
              </v:shape>
            </w:pict>
          </mc:Fallback>
        </mc:AlternateContent>
      </w:r>
      <w:r w:rsidR="00B3764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664ED0" wp14:editId="13EA6C90">
                <wp:simplePos x="0" y="0"/>
                <wp:positionH relativeFrom="column">
                  <wp:posOffset>2489200</wp:posOffset>
                </wp:positionH>
                <wp:positionV relativeFrom="paragraph">
                  <wp:posOffset>734060</wp:posOffset>
                </wp:positionV>
                <wp:extent cx="914400" cy="91440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26D509" w14:textId="77777777" w:rsidR="00B37647" w:rsidRDefault="00B37647" w:rsidP="00B3764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α-SMA</w:t>
                            </w:r>
                          </w:p>
                          <w:p w14:paraId="4DC7A74A" w14:textId="77777777" w:rsidR="00B37647" w:rsidRDefault="00B37647" w:rsidP="00B3764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KD</w:t>
                            </w:r>
                          </w:p>
                          <w:p w14:paraId="7F69A6BC" w14:textId="77777777" w:rsidR="00B37647" w:rsidRDefault="00B37647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196pt;margin-top:57.8pt;width:1in;height:1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" fillcolor="white [3201]" stroked="f" strokeweight=".5pt">
                <v:textbox>
                  <w:txbxContent>
                    <w:p w:rsidR="00B37647" w:rsidRDefault="00B37647" w:rsidP="00B3764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α-SMA</w:t>
                      </w:r>
                    </w:p>
                    <w:p w:rsidR="00B37647" w:rsidRDefault="00B37647" w:rsidP="00B3764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KD</w:t>
                      </w:r>
                    </w:p>
                    <w:p w:rsidR="00B37647" w:rsidRDefault="00B37647"/>
                  </w:txbxContent>
                </v:textbox>
              </v:shape>
            </w:pict>
          </mc:Fallback>
        </mc:AlternateContent>
      </w:r>
      <w:r w:rsidR="00590A81">
        <w:rPr>
          <w:noProof/>
        </w:rPr>
        <w:drawing>
          <wp:inline distT="0" distB="0" distL="0" distR="0" wp14:anchorId="2353927A" wp14:editId="582714B5">
            <wp:extent cx="2603500" cy="2134547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609" cy="2139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D17315" w14:textId="77777777" w:rsidR="00E85337" w:rsidRDefault="00E85337" w:rsidP="00590A81"/>
    <w:p w14:paraId="5738B682" w14:textId="77777777" w:rsidR="00E85337" w:rsidRPr="00E85337" w:rsidRDefault="00E85337" w:rsidP="00E85337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523B0B" wp14:editId="63B00649">
                <wp:simplePos x="0" y="0"/>
                <wp:positionH relativeFrom="column">
                  <wp:posOffset>2012950</wp:posOffset>
                </wp:positionH>
                <wp:positionV relativeFrom="paragraph">
                  <wp:posOffset>795655</wp:posOffset>
                </wp:positionV>
                <wp:extent cx="444500" cy="0"/>
                <wp:effectExtent l="38100" t="76200" r="0" b="95250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86F372" id="直接箭头连接符 6" o:spid="_x0000_s1026" type="#_x0000_t32" style="position:absolute;left:0;text-align:left;margin-left:158.5pt;margin-top:62.65pt;width:35pt;height:0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EE10EF" wp14:editId="320C88AD">
                <wp:simplePos x="0" y="0"/>
                <wp:positionH relativeFrom="column">
                  <wp:posOffset>2508250</wp:posOffset>
                </wp:positionH>
                <wp:positionV relativeFrom="paragraph">
                  <wp:posOffset>622935</wp:posOffset>
                </wp:positionV>
                <wp:extent cx="914400" cy="914400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2D3421" w14:textId="77777777" w:rsidR="00E85337" w:rsidRDefault="00E85337" w:rsidP="00E8533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yD88</w:t>
                            </w:r>
                          </w:p>
                          <w:p w14:paraId="3F35BBE4" w14:textId="77777777" w:rsidR="00E85337" w:rsidRDefault="00E85337" w:rsidP="00E8533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KD</w:t>
                            </w:r>
                          </w:p>
                          <w:p w14:paraId="0B75F4DF" w14:textId="77777777" w:rsidR="00E85337" w:rsidRDefault="00E85337" w:rsidP="00E85337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61E072" id="文本框 5" o:spid="_x0000_s1027" type="#_x0000_t202" style="position:absolute;left:0;text-align:left;margin-left:197.5pt;margin-top:49.05pt;width:1in;height:1in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" fillcolor="window" stroked="f" strokeweight=".5pt">
                <v:textbox>
                  <w:txbxContent>
                    <w:p w:rsidR="00E85337" w:rsidRDefault="00E85337" w:rsidP="00E8533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yD88</w:t>
                      </w:r>
                    </w:p>
                    <w:p w:rsidR="00E85337" w:rsidRDefault="00E85337" w:rsidP="00E8533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KD</w:t>
                      </w:r>
                    </w:p>
                    <w:p w:rsidR="00E85337" w:rsidRDefault="00E85337" w:rsidP="00E85337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5E42566" wp14:editId="3C7B77A5">
            <wp:extent cx="2400300" cy="1967948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0524" cy="197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E76D0" w14:textId="77777777" w:rsidR="00E85337" w:rsidRPr="00E85337" w:rsidRDefault="00E85337" w:rsidP="00E85337"/>
    <w:p w14:paraId="66E0DE61" w14:textId="77777777" w:rsidR="00E85337" w:rsidRDefault="00E85337" w:rsidP="00590A81"/>
    <w:p w14:paraId="5BC020C1" w14:textId="77777777" w:rsidR="001D0BCA" w:rsidRDefault="002D434D" w:rsidP="00590A81"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7A9DA9E" wp14:editId="7A34CBE4">
                <wp:simplePos x="0" y="0"/>
                <wp:positionH relativeFrom="column">
                  <wp:posOffset>2165350</wp:posOffset>
                </wp:positionH>
                <wp:positionV relativeFrom="paragraph">
                  <wp:posOffset>1211580</wp:posOffset>
                </wp:positionV>
                <wp:extent cx="444500" cy="0"/>
                <wp:effectExtent l="38100" t="76200" r="0" b="95250"/>
                <wp:wrapNone/>
                <wp:docPr id="51" name="直接箭头连接符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2E39EE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51" o:spid="_x0000_s1026" type="#_x0000_t32" style="position:absolute;left:0;text-align:left;margin-left:170.5pt;margin-top:95.4pt;width:35pt;height:0;flip:x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67EEAA1" wp14:editId="5DFC059E">
                <wp:simplePos x="0" y="0"/>
                <wp:positionH relativeFrom="margin">
                  <wp:posOffset>2565400</wp:posOffset>
                </wp:positionH>
                <wp:positionV relativeFrom="paragraph">
                  <wp:posOffset>1078865</wp:posOffset>
                </wp:positionV>
                <wp:extent cx="914400" cy="914400"/>
                <wp:effectExtent l="0" t="0" r="0" b="0"/>
                <wp:wrapNone/>
                <wp:docPr id="50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51BB62" w14:textId="77777777" w:rsidR="002D434D" w:rsidRPr="00D420EC" w:rsidRDefault="002D434D" w:rsidP="002D434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β-actin</w:t>
                            </w:r>
                          </w:p>
                          <w:p w14:paraId="448E992F" w14:textId="77777777" w:rsidR="002D434D" w:rsidRPr="00D420EC" w:rsidRDefault="002D434D" w:rsidP="002D434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  <w:p w14:paraId="2D978035" w14:textId="77777777" w:rsidR="002D434D" w:rsidRDefault="002D434D" w:rsidP="002D434D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0E18E9" id="文本框 50" o:spid="_x0000_s1028" type="#_x0000_t202" style="position:absolute;left:0;text-align:left;margin-left:202pt;margin-top:84.95pt;width:1in;height:1in;z-index:25172377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" fillcolor="window" stroked="f" strokeweight=".5pt">
                <v:textbox>
                  <w:txbxContent>
                    <w:p w:rsidR="002D434D" w:rsidRPr="00D420EC" w:rsidRDefault="002D434D" w:rsidP="002D434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420EC">
                        <w:rPr>
                          <w:rFonts w:ascii="Times New Roman" w:hAnsi="Times New Roman" w:cs="Times New Roman"/>
                        </w:rPr>
                        <w:t>β-actin</w:t>
                      </w:r>
                    </w:p>
                    <w:p w:rsidR="002D434D" w:rsidRPr="00D420EC" w:rsidRDefault="002D434D" w:rsidP="002D434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  <w:p w:rsidR="002D434D" w:rsidRDefault="002D434D" w:rsidP="002D434D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8706427" wp14:editId="7ABEF944">
            <wp:extent cx="2462814" cy="2012950"/>
            <wp:effectExtent l="0" t="0" r="0" b="635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337" cy="201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56D11" w14:textId="77777777" w:rsidR="001D0BCA" w:rsidRDefault="001D0BCA" w:rsidP="00590A81"/>
    <w:p w14:paraId="6F262706" w14:textId="77777777" w:rsidR="001D0BCA" w:rsidRDefault="001D0BCA" w:rsidP="00590A81"/>
    <w:p w14:paraId="25B40924" w14:textId="77777777" w:rsidR="001D0BCA" w:rsidRDefault="001D0BCA" w:rsidP="00590A81"/>
    <w:p w14:paraId="06CF7C94" w14:textId="77777777" w:rsidR="001D0BCA" w:rsidRDefault="001D0BCA" w:rsidP="00590A81"/>
    <w:p w14:paraId="60EAECB7" w14:textId="77777777" w:rsidR="001D0BCA" w:rsidRDefault="001D0BCA" w:rsidP="00590A81"/>
    <w:p w14:paraId="2F88161A" w14:textId="77777777" w:rsidR="001D0BCA" w:rsidRDefault="001D0BCA" w:rsidP="00590A81"/>
    <w:p w14:paraId="12C4B352" w14:textId="77777777" w:rsidR="00C70DAD" w:rsidRDefault="00C70DAD" w:rsidP="00590A81"/>
    <w:p w14:paraId="2928A72A" w14:textId="4FD6109E" w:rsidR="00EC28E0" w:rsidRDefault="00EC28E0" w:rsidP="00590A81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color w:val="000000"/>
          <w:szCs w:val="21"/>
        </w:rPr>
        <w:lastRenderedPageBreak/>
        <w:t>F</w:t>
      </w:r>
      <w:r>
        <w:rPr>
          <w:rFonts w:ascii="Times New Roman" w:hAnsi="Times New Roman" w:cs="Times New Roman"/>
          <w:color w:val="000000"/>
          <w:szCs w:val="21"/>
        </w:rPr>
        <w:t xml:space="preserve">ig2B </w:t>
      </w:r>
    </w:p>
    <w:p w14:paraId="0E38DA76" w14:textId="05C2636B" w:rsidR="00EC28E0" w:rsidRDefault="00861D42" w:rsidP="00590A81">
      <w:pPr>
        <w:rPr>
          <w:rFonts w:ascii="Times New Roman" w:hAnsi="Times New Roman" w:cs="Times New Roman"/>
          <w:color w:val="000000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1B2C301" wp14:editId="3ADA2A79">
                <wp:simplePos x="0" y="0"/>
                <wp:positionH relativeFrom="column">
                  <wp:posOffset>1590675</wp:posOffset>
                </wp:positionH>
                <wp:positionV relativeFrom="paragraph">
                  <wp:posOffset>739775</wp:posOffset>
                </wp:positionV>
                <wp:extent cx="1081088" cy="0"/>
                <wp:effectExtent l="38100" t="76200" r="0" b="95250"/>
                <wp:wrapNone/>
                <wp:docPr id="1695676156" name="直接箭头连接符 1695676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81088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8D4B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695676156" o:spid="_x0000_s1026" type="#_x0000_t32" style="position:absolute;left:0;text-align:left;margin-left:125.25pt;margin-top:58.25pt;width:85.15pt;height:0;flip:x y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0A8EC09E" wp14:editId="561E19A0">
                <wp:simplePos x="0" y="0"/>
                <wp:positionH relativeFrom="column">
                  <wp:posOffset>2633663</wp:posOffset>
                </wp:positionH>
                <wp:positionV relativeFrom="paragraph">
                  <wp:posOffset>532765</wp:posOffset>
                </wp:positionV>
                <wp:extent cx="914400" cy="914400"/>
                <wp:effectExtent l="0" t="0" r="0" b="0"/>
                <wp:wrapNone/>
                <wp:docPr id="425772147" name="文本框 425772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8862D2" w14:textId="77777777" w:rsidR="00861D42" w:rsidRDefault="00861D42" w:rsidP="00861D4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yD88</w:t>
                            </w:r>
                          </w:p>
                          <w:p w14:paraId="4D43CD42" w14:textId="77777777" w:rsidR="00861D42" w:rsidRDefault="00861D42" w:rsidP="00861D4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KD</w:t>
                            </w:r>
                          </w:p>
                          <w:p w14:paraId="3D2634F1" w14:textId="77777777" w:rsidR="00861D42" w:rsidRDefault="00861D42" w:rsidP="00861D4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A8EC09E" id="_x0000_t202" coordsize="21600,21600" o:spt="202" path="m,l,21600r21600,l21600,xe">
                <v:stroke joinstyle="miter"/>
                <v:path gradientshapeok="t" o:connecttype="rect"/>
              </v:shapetype>
              <v:shape id="文本框 425772147" o:spid="_x0000_s1029" type="#_x0000_t202" style="position:absolute;left:0;text-align:left;margin-left:207.4pt;margin-top:41.95pt;width:1in;height:1in;z-index:2517708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" fillcolor="window" stroked="f" strokeweight=".5pt">
                <v:textbox>
                  <w:txbxContent>
                    <w:p w14:paraId="2A8862D2" w14:textId="77777777" w:rsidR="00861D42" w:rsidRDefault="00861D42" w:rsidP="00861D4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yD88</w:t>
                      </w:r>
                    </w:p>
                    <w:p w14:paraId="4D43CD42" w14:textId="77777777" w:rsidR="00861D42" w:rsidRDefault="00861D42" w:rsidP="00861D4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KD</w:t>
                      </w:r>
                    </w:p>
                    <w:p w14:paraId="3D2634F1" w14:textId="77777777" w:rsidR="00861D42" w:rsidRDefault="00861D42" w:rsidP="00861D42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/>
          <w:szCs w:val="21"/>
        </w:rPr>
        <w:drawing>
          <wp:inline distT="0" distB="0" distL="0" distR="0" wp14:anchorId="234ADDB3" wp14:editId="15BE7C8B">
            <wp:extent cx="2343150" cy="1695093"/>
            <wp:effectExtent l="0" t="0" r="0" b="635"/>
            <wp:docPr id="7128096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809691" name="图片 71280969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06" t="21797" r="7284" b="14023"/>
                    <a:stretch/>
                  </pic:blipFill>
                  <pic:spPr bwMode="auto">
                    <a:xfrm>
                      <a:off x="0" y="0"/>
                      <a:ext cx="2357050" cy="17051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0E90D9" w14:textId="77777777" w:rsidR="00861D42" w:rsidRDefault="00861D42" w:rsidP="00590A81">
      <w:pPr>
        <w:rPr>
          <w:rFonts w:ascii="Times New Roman" w:hAnsi="Times New Roman" w:cs="Times New Roman"/>
          <w:color w:val="000000"/>
          <w:szCs w:val="21"/>
        </w:rPr>
      </w:pPr>
    </w:p>
    <w:p w14:paraId="54135F2B" w14:textId="54C21566" w:rsidR="00861D42" w:rsidRDefault="00861D42" w:rsidP="00590A81">
      <w:pPr>
        <w:rPr>
          <w:rFonts w:ascii="Times New Roman" w:hAnsi="Times New Roman" w:cs="Times New Roman" w:hint="eastAsia"/>
          <w:color w:val="000000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34BBBDD3" wp14:editId="552BEE89">
                <wp:simplePos x="0" y="0"/>
                <wp:positionH relativeFrom="margin">
                  <wp:posOffset>2690813</wp:posOffset>
                </wp:positionH>
                <wp:positionV relativeFrom="paragraph">
                  <wp:posOffset>780415</wp:posOffset>
                </wp:positionV>
                <wp:extent cx="914400" cy="914400"/>
                <wp:effectExtent l="0" t="0" r="0" b="0"/>
                <wp:wrapNone/>
                <wp:docPr id="1702888101" name="文本框 1702888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2F57C0" w14:textId="77777777" w:rsidR="00861D42" w:rsidRPr="00D420EC" w:rsidRDefault="00861D42" w:rsidP="00861D4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β-actin</w:t>
                            </w:r>
                          </w:p>
                          <w:p w14:paraId="134656FD" w14:textId="77777777" w:rsidR="00861D42" w:rsidRPr="00D420EC" w:rsidRDefault="00861D42" w:rsidP="00861D4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  <w:p w14:paraId="0C83F384" w14:textId="77777777" w:rsidR="00861D42" w:rsidRDefault="00861D42" w:rsidP="00861D4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BBBDD3" id="文本框 1702888101" o:spid="_x0000_s1030" type="#_x0000_t202" style="position:absolute;left:0;text-align:left;margin-left:211.9pt;margin-top:61.45pt;width:1in;height:1in;z-index:25177702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" fillcolor="window" stroked="f" strokeweight=".5pt">
                <v:textbox>
                  <w:txbxContent>
                    <w:p w14:paraId="602F57C0" w14:textId="77777777" w:rsidR="00861D42" w:rsidRPr="00D420EC" w:rsidRDefault="00861D42" w:rsidP="00861D4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420EC">
                        <w:rPr>
                          <w:rFonts w:ascii="Times New Roman" w:hAnsi="Times New Roman" w:cs="Times New Roman"/>
                        </w:rPr>
                        <w:t>β-actin</w:t>
                      </w:r>
                    </w:p>
                    <w:p w14:paraId="134656FD" w14:textId="77777777" w:rsidR="00861D42" w:rsidRPr="00D420EC" w:rsidRDefault="00861D42" w:rsidP="00861D4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  <w:p w14:paraId="0C83F384" w14:textId="77777777" w:rsidR="00861D42" w:rsidRDefault="00861D42" w:rsidP="00861D42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5E2C027" wp14:editId="30FFFC4F">
                <wp:simplePos x="0" y="0"/>
                <wp:positionH relativeFrom="column">
                  <wp:posOffset>1552893</wp:posOffset>
                </wp:positionH>
                <wp:positionV relativeFrom="paragraph">
                  <wp:posOffset>866140</wp:posOffset>
                </wp:positionV>
                <wp:extent cx="1081088" cy="0"/>
                <wp:effectExtent l="38100" t="76200" r="0" b="95250"/>
                <wp:wrapNone/>
                <wp:docPr id="542131283" name="直接箭头连接符 542131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81088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796D67" id="直接箭头连接符 542131283" o:spid="_x0000_s1026" type="#_x0000_t32" style="position:absolute;left:0;text-align:left;margin-left:122.3pt;margin-top:68.2pt;width:85.15pt;height:0;flip:x y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" strokecolor="red" strokeweight="1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color w:val="000000"/>
          <w:szCs w:val="21"/>
        </w:rPr>
        <w:drawing>
          <wp:inline distT="0" distB="0" distL="0" distR="0" wp14:anchorId="2A124446" wp14:editId="748A43EE">
            <wp:extent cx="2366963" cy="1657350"/>
            <wp:effectExtent l="0" t="0" r="0" b="0"/>
            <wp:docPr id="13532168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216885" name="图片 1353216885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561" t="27733" r="15668" b="33109"/>
                    <a:stretch/>
                  </pic:blipFill>
                  <pic:spPr bwMode="auto">
                    <a:xfrm>
                      <a:off x="0" y="0"/>
                      <a:ext cx="2381162" cy="16672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ADF84B" w14:textId="77777777" w:rsidR="00EC28E0" w:rsidRDefault="00EC28E0" w:rsidP="00590A81">
      <w:pPr>
        <w:rPr>
          <w:rFonts w:ascii="Times New Roman" w:hAnsi="Times New Roman" w:cs="Times New Roman"/>
          <w:color w:val="000000"/>
          <w:szCs w:val="21"/>
        </w:rPr>
      </w:pPr>
    </w:p>
    <w:p w14:paraId="050A02CB" w14:textId="77777777" w:rsidR="00EC28E0" w:rsidRDefault="00EC28E0" w:rsidP="00590A81">
      <w:pPr>
        <w:rPr>
          <w:rFonts w:ascii="Times New Roman" w:hAnsi="Times New Roman" w:cs="Times New Roman" w:hint="eastAsia"/>
          <w:color w:val="000000"/>
          <w:szCs w:val="21"/>
        </w:rPr>
      </w:pPr>
    </w:p>
    <w:p w14:paraId="1F201C65" w14:textId="02D6C9D8" w:rsidR="00C70DAD" w:rsidRPr="00C70DAD" w:rsidRDefault="00C70DAD" w:rsidP="00590A81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F</w:t>
      </w:r>
      <w:r>
        <w:rPr>
          <w:rFonts w:ascii="Times New Roman" w:hAnsi="Times New Roman" w:cs="Times New Roman" w:hint="eastAsia"/>
          <w:color w:val="000000"/>
          <w:szCs w:val="21"/>
        </w:rPr>
        <w:t>ig</w:t>
      </w:r>
      <w:r>
        <w:rPr>
          <w:rFonts w:ascii="Times New Roman" w:hAnsi="Times New Roman" w:cs="Times New Roman"/>
          <w:color w:val="000000"/>
          <w:szCs w:val="21"/>
        </w:rPr>
        <w:t>.2L</w:t>
      </w:r>
    </w:p>
    <w:p w14:paraId="2DEE0CBC" w14:textId="77777777" w:rsidR="00C70DAD" w:rsidRDefault="00C70DAD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0B6DA263" wp14:editId="07FB6D09">
                <wp:simplePos x="0" y="0"/>
                <wp:positionH relativeFrom="column">
                  <wp:posOffset>2176016</wp:posOffset>
                </wp:positionH>
                <wp:positionV relativeFrom="paragraph">
                  <wp:posOffset>369755</wp:posOffset>
                </wp:positionV>
                <wp:extent cx="914400" cy="914400"/>
                <wp:effectExtent l="0" t="0" r="0" b="0"/>
                <wp:wrapNone/>
                <wp:docPr id="56" name="文本框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75C66B" w14:textId="77777777" w:rsidR="00C70DAD" w:rsidRDefault="00C70DAD" w:rsidP="00C70D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yD88</w:t>
                            </w:r>
                          </w:p>
                          <w:p w14:paraId="1A49BE35" w14:textId="77777777" w:rsidR="00C70DAD" w:rsidRDefault="00C70DAD" w:rsidP="00C70D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KD</w:t>
                            </w:r>
                          </w:p>
                          <w:p w14:paraId="1A12A7BC" w14:textId="77777777" w:rsidR="00C70DAD" w:rsidRDefault="00C70DAD" w:rsidP="00C70DAD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D7F77D" id="文本框 56" o:spid="_x0000_s1029" type="#_x0000_t202" style="position:absolute;margin-left:171.35pt;margin-top:29.1pt;width:1in;height:1in;z-index:2517585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" fillcolor="window" stroked="f" strokeweight=".5pt">
                <v:textbox>
                  <w:txbxContent>
                    <w:p w:rsidR="00C70DAD" w:rsidRDefault="00C70DAD" w:rsidP="00C70DA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yD88</w:t>
                      </w:r>
                    </w:p>
                    <w:p w:rsidR="00C70DAD" w:rsidRDefault="00C70DAD" w:rsidP="00C70DA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KD</w:t>
                      </w:r>
                    </w:p>
                    <w:p w:rsidR="00C70DAD" w:rsidRDefault="00C70DAD" w:rsidP="00C70DA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5392A72B" wp14:editId="3C23FF9A">
                <wp:simplePos x="0" y="0"/>
                <wp:positionH relativeFrom="column">
                  <wp:posOffset>1766787</wp:posOffset>
                </wp:positionH>
                <wp:positionV relativeFrom="paragraph">
                  <wp:posOffset>591458</wp:posOffset>
                </wp:positionV>
                <wp:extent cx="444500" cy="0"/>
                <wp:effectExtent l="38100" t="76200" r="0" b="95250"/>
                <wp:wrapNone/>
                <wp:docPr id="74" name="直接箭头连接符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342BF5" id="直接箭头连接符 74" o:spid="_x0000_s1026" type="#_x0000_t32" style="position:absolute;left:0;text-align:left;margin-left:139.1pt;margin-top:46.55pt;width:35pt;height:0;flip:x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C118EC3" wp14:editId="589EA42F">
            <wp:extent cx="2111317" cy="1730416"/>
            <wp:effectExtent l="0" t="0" r="3810" b="3175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6173" cy="1734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B4B0F" w14:textId="77777777" w:rsidR="00C70DAD" w:rsidRDefault="00C70DAD">
      <w:pPr>
        <w:widowControl/>
        <w:jc w:val="left"/>
      </w:pPr>
    </w:p>
    <w:p w14:paraId="4F2B5238" w14:textId="64A0601F" w:rsidR="00C70DAD" w:rsidRDefault="00861D42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90D74A4" wp14:editId="3D75B340">
                <wp:simplePos x="0" y="0"/>
                <wp:positionH relativeFrom="column">
                  <wp:posOffset>2452052</wp:posOffset>
                </wp:positionH>
                <wp:positionV relativeFrom="paragraph">
                  <wp:posOffset>170497</wp:posOffset>
                </wp:positionV>
                <wp:extent cx="914400" cy="914400"/>
                <wp:effectExtent l="0" t="0" r="0" b="0"/>
                <wp:wrapNone/>
                <wp:docPr id="78" name="文本框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0D1D12" w14:textId="77777777" w:rsidR="00C70DAD" w:rsidRDefault="00C70DAD" w:rsidP="00C70D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α-SMA</w:t>
                            </w:r>
                          </w:p>
                          <w:p w14:paraId="66212124" w14:textId="77777777" w:rsidR="00C70DAD" w:rsidRDefault="00C70DAD" w:rsidP="00C70D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KD</w:t>
                            </w:r>
                          </w:p>
                          <w:p w14:paraId="2001479C" w14:textId="77777777" w:rsidR="00C70DAD" w:rsidRDefault="00C70DAD" w:rsidP="00C70DAD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0D74A4" id="文本框 78" o:spid="_x0000_s1032" type="#_x0000_t202" style="position:absolute;margin-left:193.05pt;margin-top:13.4pt;width:1in;height:1in;z-index:2517626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" fillcolor="white [3201]" stroked="f" strokeweight=".5pt">
                <v:textbox>
                  <w:txbxContent>
                    <w:p w14:paraId="640D1D12" w14:textId="77777777" w:rsidR="00C70DAD" w:rsidRDefault="00C70DAD" w:rsidP="00C70DA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α-SMA</w:t>
                      </w:r>
                    </w:p>
                    <w:p w14:paraId="66212124" w14:textId="77777777" w:rsidR="00C70DAD" w:rsidRDefault="00C70DAD" w:rsidP="00C70DA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KD</w:t>
                      </w:r>
                    </w:p>
                    <w:p w14:paraId="2001479C" w14:textId="77777777" w:rsidR="00C70DAD" w:rsidRDefault="00C70DAD" w:rsidP="00C70DA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E95AAD4" wp14:editId="50D09152">
                <wp:simplePos x="0" y="0"/>
                <wp:positionH relativeFrom="column">
                  <wp:posOffset>1862137</wp:posOffset>
                </wp:positionH>
                <wp:positionV relativeFrom="paragraph">
                  <wp:posOffset>325438</wp:posOffset>
                </wp:positionV>
                <wp:extent cx="444500" cy="0"/>
                <wp:effectExtent l="38100" t="76200" r="0" b="95250"/>
                <wp:wrapNone/>
                <wp:docPr id="79" name="直接箭头连接符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DD9AE8" id="直接箭头连接符 79" o:spid="_x0000_s1026" type="#_x0000_t32" style="position:absolute;left:0;text-align:left;margin-left:146.6pt;margin-top:25.65pt;width:35pt;height:0;flip:x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" strokecolor="red" strokeweight="1.5pt">
                <v:stroke endarrow="block" joinstyle="miter"/>
              </v:shape>
            </w:pict>
          </mc:Fallback>
        </mc:AlternateContent>
      </w:r>
      <w:r w:rsidR="00C70DAD">
        <w:rPr>
          <w:noProof/>
        </w:rPr>
        <w:drawing>
          <wp:inline distT="0" distB="0" distL="0" distR="0" wp14:anchorId="486A37C7" wp14:editId="2A15105B">
            <wp:extent cx="2110740" cy="1120962"/>
            <wp:effectExtent l="0" t="0" r="3810" b="3175"/>
            <wp:docPr id="77" name="图片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296" r="3232"/>
                    <a:stretch/>
                  </pic:blipFill>
                  <pic:spPr bwMode="auto">
                    <a:xfrm>
                      <a:off x="0" y="0"/>
                      <a:ext cx="2118866" cy="1125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FE0B08" w14:textId="24CE95D4" w:rsidR="00C70DAD" w:rsidRDefault="00861D42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A213CAF" wp14:editId="732D5EF9">
                <wp:simplePos x="0" y="0"/>
                <wp:positionH relativeFrom="column">
                  <wp:posOffset>1940878</wp:posOffset>
                </wp:positionH>
                <wp:positionV relativeFrom="paragraph">
                  <wp:posOffset>418783</wp:posOffset>
                </wp:positionV>
                <wp:extent cx="444500" cy="0"/>
                <wp:effectExtent l="38100" t="76200" r="0" b="95250"/>
                <wp:wrapNone/>
                <wp:docPr id="82" name="直接箭头连接符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F3A0BE" id="直接箭头连接符 82" o:spid="_x0000_s1026" type="#_x0000_t32" style="position:absolute;left:0;text-align:left;margin-left:152.85pt;margin-top:33pt;width:35pt;height:0;flip:x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09E780F" wp14:editId="41360EDB">
                <wp:simplePos x="0" y="0"/>
                <wp:positionH relativeFrom="margin">
                  <wp:posOffset>2573338</wp:posOffset>
                </wp:positionH>
                <wp:positionV relativeFrom="paragraph">
                  <wp:posOffset>219075</wp:posOffset>
                </wp:positionV>
                <wp:extent cx="914400" cy="914400"/>
                <wp:effectExtent l="0" t="0" r="0" b="0"/>
                <wp:wrapNone/>
                <wp:docPr id="81" name="文本框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469E54" w14:textId="77777777" w:rsidR="00C70DAD" w:rsidRPr="00D420EC" w:rsidRDefault="00C70DAD" w:rsidP="00C70D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β-actin</w:t>
                            </w:r>
                          </w:p>
                          <w:p w14:paraId="5634DEE5" w14:textId="77777777" w:rsidR="00C70DAD" w:rsidRPr="00D420EC" w:rsidRDefault="00C70DAD" w:rsidP="00C70D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  <w:p w14:paraId="4557E3FD" w14:textId="77777777" w:rsidR="00C70DAD" w:rsidRDefault="00C70DAD" w:rsidP="00C70DAD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9E780F" id="文本框 81" o:spid="_x0000_s1033" type="#_x0000_t202" style="position:absolute;margin-left:202.65pt;margin-top:17.25pt;width:1in;height:1in;z-index:25176678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" fillcolor="window" stroked="f" strokeweight=".5pt">
                <v:textbox>
                  <w:txbxContent>
                    <w:p w14:paraId="5E469E54" w14:textId="77777777" w:rsidR="00C70DAD" w:rsidRPr="00D420EC" w:rsidRDefault="00C70DAD" w:rsidP="00C70D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420EC">
                        <w:rPr>
                          <w:rFonts w:ascii="Times New Roman" w:hAnsi="Times New Roman" w:cs="Times New Roman"/>
                        </w:rPr>
                        <w:t>β-actin</w:t>
                      </w:r>
                    </w:p>
                    <w:p w14:paraId="5634DEE5" w14:textId="77777777" w:rsidR="00C70DAD" w:rsidRPr="00D420EC" w:rsidRDefault="00C70DAD" w:rsidP="00C70DA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  <w:p w14:paraId="4557E3FD" w14:textId="77777777" w:rsidR="00C70DAD" w:rsidRDefault="00C70DAD" w:rsidP="00C70DAD"/>
                  </w:txbxContent>
                </v:textbox>
                <w10:wrap anchorx="margin"/>
              </v:shape>
            </w:pict>
          </mc:Fallback>
        </mc:AlternateContent>
      </w:r>
      <w:r w:rsidR="00C70DAD">
        <w:rPr>
          <w:noProof/>
        </w:rPr>
        <w:drawing>
          <wp:inline distT="0" distB="0" distL="0" distR="0" wp14:anchorId="46EC3286" wp14:editId="6D0703CA">
            <wp:extent cx="2629304" cy="885825"/>
            <wp:effectExtent l="0" t="0" r="0" b="0"/>
            <wp:docPr id="80" name="图片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86" t="28223" r="2061" b="33742"/>
                    <a:stretch/>
                  </pic:blipFill>
                  <pic:spPr bwMode="auto">
                    <a:xfrm>
                      <a:off x="0" y="0"/>
                      <a:ext cx="2652703" cy="893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70DAD">
        <w:br w:type="page"/>
      </w:r>
    </w:p>
    <w:p w14:paraId="6BF9FFD4" w14:textId="77777777" w:rsidR="001D0BCA" w:rsidRDefault="001D0BCA" w:rsidP="00590A81"/>
    <w:p w14:paraId="70D8649E" w14:textId="77777777" w:rsidR="001D0BCA" w:rsidRDefault="001D0BCA" w:rsidP="00590A81"/>
    <w:p w14:paraId="3899044D" w14:textId="77777777" w:rsidR="001D0BCA" w:rsidRDefault="001D0BCA" w:rsidP="001D0BCA">
      <w:pPr>
        <w:rPr>
          <w:rFonts w:ascii="Times New Roman" w:hAnsi="Times New Roman" w:cs="Times New Roman"/>
          <w:color w:val="000000"/>
          <w:szCs w:val="21"/>
        </w:rPr>
      </w:pPr>
      <w:bookmarkStart w:id="0" w:name="OLE_LINK1"/>
      <w:r>
        <w:rPr>
          <w:rFonts w:ascii="Times New Roman" w:hAnsi="Times New Roman" w:cs="Times New Roman"/>
          <w:color w:val="000000"/>
          <w:szCs w:val="21"/>
        </w:rPr>
        <w:t>F</w:t>
      </w:r>
      <w:r>
        <w:rPr>
          <w:rFonts w:ascii="Times New Roman" w:hAnsi="Times New Roman" w:cs="Times New Roman" w:hint="eastAsia"/>
          <w:color w:val="000000"/>
          <w:szCs w:val="21"/>
        </w:rPr>
        <w:t>ig</w:t>
      </w:r>
      <w:r>
        <w:rPr>
          <w:rFonts w:ascii="Times New Roman" w:hAnsi="Times New Roman" w:cs="Times New Roman"/>
          <w:color w:val="000000"/>
          <w:szCs w:val="21"/>
        </w:rPr>
        <w:t>.3D</w:t>
      </w:r>
    </w:p>
    <w:bookmarkEnd w:id="0"/>
    <w:p w14:paraId="6146BE09" w14:textId="77777777" w:rsidR="001D0BCA" w:rsidRDefault="002D434D" w:rsidP="001D0BCA">
      <w:pPr>
        <w:rPr>
          <w:rFonts w:ascii="Times New Roman" w:hAnsi="Times New Roman" w:cs="Times New Roman"/>
          <w:color w:val="000000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806FB6" wp14:editId="324A7774">
                <wp:simplePos x="0" y="0"/>
                <wp:positionH relativeFrom="column">
                  <wp:posOffset>2051050</wp:posOffset>
                </wp:positionH>
                <wp:positionV relativeFrom="paragraph">
                  <wp:posOffset>583565</wp:posOffset>
                </wp:positionV>
                <wp:extent cx="914400" cy="914400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A93A7E" w14:textId="77777777" w:rsidR="001D0BCA" w:rsidRDefault="001D0BCA" w:rsidP="001D0BC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CD1</w:t>
                            </w:r>
                          </w:p>
                          <w:p w14:paraId="3835D40F" w14:textId="77777777" w:rsidR="001D0BCA" w:rsidRDefault="001D0BCA" w:rsidP="001D0BC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KD</w:t>
                            </w:r>
                          </w:p>
                          <w:p w14:paraId="04150697" w14:textId="77777777" w:rsidR="001D0BCA" w:rsidRDefault="001D0BCA" w:rsidP="001D0BCA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B94053" id="文本框 10" o:spid="_x0000_s1032" type="#_x0000_t202" style="position:absolute;left:0;text-align:left;margin-left:161.5pt;margin-top:45.95pt;width:1in;height:1in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" fillcolor="window" stroked="f" strokeweight=".5pt">
                <v:textbox>
                  <w:txbxContent>
                    <w:p w:rsidR="001D0BCA" w:rsidRDefault="001D0BCA" w:rsidP="001D0BC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CD1</w:t>
                      </w:r>
                    </w:p>
                    <w:p w:rsidR="001D0BCA" w:rsidRDefault="001D0BCA" w:rsidP="001D0BC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KD</w:t>
                      </w:r>
                    </w:p>
                    <w:p w:rsidR="001D0BCA" w:rsidRDefault="001D0BCA" w:rsidP="001D0BCA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D56AEA" wp14:editId="2F7381AE">
                <wp:simplePos x="0" y="0"/>
                <wp:positionH relativeFrom="column">
                  <wp:posOffset>1568450</wp:posOffset>
                </wp:positionH>
                <wp:positionV relativeFrom="paragraph">
                  <wp:posOffset>729615</wp:posOffset>
                </wp:positionV>
                <wp:extent cx="444500" cy="0"/>
                <wp:effectExtent l="38100" t="76200" r="0" b="95250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117ECE" id="直接箭头连接符 9" o:spid="_x0000_s1026" type="#_x0000_t32" style="position:absolute;left:0;text-align:left;margin-left:123.5pt;margin-top:57.45pt;width:35pt;height:0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" strokecolor="red" strokeweight="1.5pt">
                <v:stroke endarrow="block" joinstyle="miter"/>
              </v:shape>
            </w:pict>
          </mc:Fallback>
        </mc:AlternateContent>
      </w:r>
      <w:r w:rsidR="001D0BCA">
        <w:rPr>
          <w:noProof/>
        </w:rPr>
        <w:drawing>
          <wp:inline distT="0" distB="0" distL="0" distR="0" wp14:anchorId="7D42AE9F" wp14:editId="023215BB">
            <wp:extent cx="2132626" cy="1743075"/>
            <wp:effectExtent l="0" t="0" r="127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3023" cy="176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544B8" w14:textId="77777777" w:rsidR="001D0BCA" w:rsidRDefault="002D434D" w:rsidP="00590A81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6786619" wp14:editId="63F1ABA4">
                <wp:simplePos x="0" y="0"/>
                <wp:positionH relativeFrom="column">
                  <wp:posOffset>2027555</wp:posOffset>
                </wp:positionH>
                <wp:positionV relativeFrom="paragraph">
                  <wp:posOffset>608965</wp:posOffset>
                </wp:positionV>
                <wp:extent cx="914400" cy="914400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E6D91A" w14:textId="77777777" w:rsidR="001D0BCA" w:rsidRDefault="001D0BCA" w:rsidP="001D0BC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ASN</w:t>
                            </w:r>
                          </w:p>
                          <w:p w14:paraId="1E23B09C" w14:textId="77777777" w:rsidR="001D0BCA" w:rsidRDefault="001D0BCA" w:rsidP="001D0BC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73KD</w:t>
                            </w:r>
                          </w:p>
                          <w:p w14:paraId="5A3B154E" w14:textId="77777777" w:rsidR="001D0BCA" w:rsidRDefault="001D0BCA" w:rsidP="001D0BCA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DDC63A" id="文本框 13" o:spid="_x0000_s1033" type="#_x0000_t202" style="position:absolute;left:0;text-align:left;margin-left:159.65pt;margin-top:47.95pt;width:1in;height:1in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" fillcolor="window" stroked="f" strokeweight=".5pt">
                <v:textbox>
                  <w:txbxContent>
                    <w:p w:rsidR="001D0BCA" w:rsidRDefault="001D0BCA" w:rsidP="001D0BC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ASN</w:t>
                      </w:r>
                    </w:p>
                    <w:p w:rsidR="001D0BCA" w:rsidRDefault="001D0BCA" w:rsidP="001D0BC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73KD</w:t>
                      </w:r>
                    </w:p>
                    <w:p w:rsidR="001D0BCA" w:rsidRDefault="001D0BCA" w:rsidP="001D0BCA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52AC43" wp14:editId="03A75F95">
                <wp:simplePos x="0" y="0"/>
                <wp:positionH relativeFrom="column">
                  <wp:posOffset>1543050</wp:posOffset>
                </wp:positionH>
                <wp:positionV relativeFrom="paragraph">
                  <wp:posOffset>845820</wp:posOffset>
                </wp:positionV>
                <wp:extent cx="444500" cy="0"/>
                <wp:effectExtent l="38100" t="76200" r="0" b="95250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AEEC35" id="直接箭头连接符 12" o:spid="_x0000_s1026" type="#_x0000_t32" style="position:absolute;left:0;text-align:left;margin-left:121.5pt;margin-top:66.6pt;width:35pt;height:0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" strokecolor="red" strokeweight="1.5pt">
                <v:stroke endarrow="block" joinstyle="miter"/>
              </v:shape>
            </w:pict>
          </mc:Fallback>
        </mc:AlternateContent>
      </w:r>
      <w:r w:rsidR="001D0BCA">
        <w:rPr>
          <w:noProof/>
        </w:rPr>
        <w:drawing>
          <wp:inline distT="0" distB="0" distL="0" distR="0" wp14:anchorId="470A976B" wp14:editId="7C5FB7DD">
            <wp:extent cx="1993900" cy="1632216"/>
            <wp:effectExtent l="0" t="0" r="635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5654" cy="1641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A44CC" w14:textId="77777777" w:rsidR="00073529" w:rsidRDefault="00F9473D" w:rsidP="00E85337">
      <w:pPr>
        <w:tabs>
          <w:tab w:val="left" w:pos="6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F1D8ADF" wp14:editId="2B659B4D">
                <wp:simplePos x="0" y="0"/>
                <wp:positionH relativeFrom="column">
                  <wp:posOffset>2660650</wp:posOffset>
                </wp:positionH>
                <wp:positionV relativeFrom="paragraph">
                  <wp:posOffset>558165</wp:posOffset>
                </wp:positionV>
                <wp:extent cx="914400" cy="914400"/>
                <wp:effectExtent l="0" t="0" r="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9195AC" w14:textId="77777777" w:rsidR="00F9473D" w:rsidRDefault="00F9473D" w:rsidP="00F9473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REBP1</w:t>
                            </w:r>
                          </w:p>
                          <w:p w14:paraId="5B27BEC6" w14:textId="77777777" w:rsidR="00F9473D" w:rsidRDefault="00F9473D" w:rsidP="00F9473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22KD</w:t>
                            </w:r>
                          </w:p>
                          <w:p w14:paraId="1ECEA339" w14:textId="77777777" w:rsidR="00F9473D" w:rsidRDefault="00F9473D" w:rsidP="00F9473D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C5642E" id="文本框 15" o:spid="_x0000_s1034" type="#_x0000_t202" style="position:absolute;left:0;text-align:left;margin-left:209.5pt;margin-top:43.95pt;width:1in;height:1in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" fillcolor="window" stroked="f" strokeweight=".5pt">
                <v:textbox>
                  <w:txbxContent>
                    <w:p w:rsidR="00F9473D" w:rsidRDefault="00F9473D" w:rsidP="00F9473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REBP1</w:t>
                      </w:r>
                    </w:p>
                    <w:p w:rsidR="00F9473D" w:rsidRDefault="00F9473D" w:rsidP="00F9473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22KD</w:t>
                      </w:r>
                    </w:p>
                    <w:p w:rsidR="00F9473D" w:rsidRDefault="00F9473D" w:rsidP="00F9473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03B069" wp14:editId="4C93AB5F">
                <wp:simplePos x="0" y="0"/>
                <wp:positionH relativeFrom="column">
                  <wp:posOffset>2165350</wp:posOffset>
                </wp:positionH>
                <wp:positionV relativeFrom="paragraph">
                  <wp:posOffset>722630</wp:posOffset>
                </wp:positionV>
                <wp:extent cx="444500" cy="0"/>
                <wp:effectExtent l="38100" t="76200" r="0" b="95250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70E2D5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4" o:spid="_x0000_s1026" type="#_x0000_t32" style="position:absolute;left:0;text-align:left;margin-left:170.5pt;margin-top:56.9pt;width:35pt;height:0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" strokecolor="red" strokeweight="1.5pt">
                <v:stroke endarrow="block" joinstyle="miter"/>
              </v:shape>
            </w:pict>
          </mc:Fallback>
        </mc:AlternateContent>
      </w:r>
      <w:r w:rsidR="00E85337">
        <w:tab/>
      </w:r>
      <w:r>
        <w:rPr>
          <w:rFonts w:ascii="Times New Roman" w:hAnsi="Times New Roman" w:cs="Times New Roman"/>
          <w:noProof/>
          <w:color w:val="000000"/>
          <w:szCs w:val="21"/>
        </w:rPr>
        <w:drawing>
          <wp:inline distT="0" distB="0" distL="0" distR="0" wp14:anchorId="582245D5" wp14:editId="35DDF2EB">
            <wp:extent cx="1998229" cy="16383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918" cy="1647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E2CFC" w14:textId="77777777" w:rsidR="002D434D" w:rsidRDefault="002D434D" w:rsidP="00073529">
      <w:pPr>
        <w:rPr>
          <w:rFonts w:ascii="Times New Roman" w:hAnsi="Times New Roman" w:cs="Times New Roman"/>
          <w:color w:val="000000"/>
          <w:szCs w:val="21"/>
        </w:rPr>
      </w:pPr>
    </w:p>
    <w:p w14:paraId="05E0A873" w14:textId="77777777" w:rsidR="002D434D" w:rsidRDefault="002D434D" w:rsidP="00073529">
      <w:pPr>
        <w:rPr>
          <w:rFonts w:ascii="Times New Roman" w:hAnsi="Times New Roman" w:cs="Times New Roman"/>
          <w:color w:val="000000"/>
          <w:szCs w:val="21"/>
        </w:rPr>
      </w:pPr>
    </w:p>
    <w:p w14:paraId="16AB02A5" w14:textId="77777777" w:rsidR="002D434D" w:rsidRDefault="002D434D" w:rsidP="00073529">
      <w:pPr>
        <w:rPr>
          <w:rFonts w:ascii="Times New Roman" w:hAnsi="Times New Roman" w:cs="Times New Roman"/>
          <w:color w:val="000000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EBCE27C" wp14:editId="4F4982F7">
                <wp:simplePos x="0" y="0"/>
                <wp:positionH relativeFrom="margin">
                  <wp:posOffset>2495550</wp:posOffset>
                </wp:positionH>
                <wp:positionV relativeFrom="paragraph">
                  <wp:posOffset>1009015</wp:posOffset>
                </wp:positionV>
                <wp:extent cx="914400" cy="914400"/>
                <wp:effectExtent l="0" t="0" r="0" b="0"/>
                <wp:wrapNone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433353" w14:textId="77777777" w:rsidR="002D434D" w:rsidRPr="00D420EC" w:rsidRDefault="002D434D" w:rsidP="002D434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β-actin</w:t>
                            </w:r>
                          </w:p>
                          <w:p w14:paraId="4514EE10" w14:textId="77777777" w:rsidR="002D434D" w:rsidRPr="00D420EC" w:rsidRDefault="002D434D" w:rsidP="002D434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  <w:p w14:paraId="4EFDBFD7" w14:textId="77777777" w:rsidR="002D434D" w:rsidRDefault="002D434D" w:rsidP="002D434D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8FB69C" id="文本框 55" o:spid="_x0000_s1035" type="#_x0000_t202" style="position:absolute;left:0;text-align:left;margin-left:196.5pt;margin-top:79.45pt;width:1in;height:1in;z-index:25173196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" fillcolor="window" stroked="f" strokeweight=".5pt">
                <v:textbox>
                  <w:txbxContent>
                    <w:p w:rsidR="002D434D" w:rsidRPr="00D420EC" w:rsidRDefault="002D434D" w:rsidP="002D434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420EC">
                        <w:rPr>
                          <w:rFonts w:ascii="Times New Roman" w:hAnsi="Times New Roman" w:cs="Times New Roman"/>
                        </w:rPr>
                        <w:t>β-actin</w:t>
                      </w:r>
                    </w:p>
                    <w:p w:rsidR="002D434D" w:rsidRPr="00D420EC" w:rsidRDefault="002D434D" w:rsidP="002D434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  <w:p w:rsidR="002D434D" w:rsidRDefault="002D434D" w:rsidP="002D434D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232285A" wp14:editId="6942F0BD">
                <wp:simplePos x="0" y="0"/>
                <wp:positionH relativeFrom="column">
                  <wp:posOffset>1949450</wp:posOffset>
                </wp:positionH>
                <wp:positionV relativeFrom="paragraph">
                  <wp:posOffset>1155065</wp:posOffset>
                </wp:positionV>
                <wp:extent cx="444500" cy="0"/>
                <wp:effectExtent l="38100" t="76200" r="0" b="95250"/>
                <wp:wrapNone/>
                <wp:docPr id="54" name="直接箭头连接符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A25E0" id="直接箭头连接符 54" o:spid="_x0000_s1026" type="#_x0000_t32" style="position:absolute;left:0;text-align:left;margin-left:153.5pt;margin-top:90.95pt;width:35pt;height:0;flip:x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81A8004" wp14:editId="3BADEEDF">
            <wp:extent cx="2393950" cy="1976656"/>
            <wp:effectExtent l="0" t="0" r="6350" b="508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363" cy="198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136A1" w14:textId="77777777" w:rsidR="002D434D" w:rsidRDefault="002D434D" w:rsidP="00073529">
      <w:pPr>
        <w:rPr>
          <w:rFonts w:ascii="Times New Roman" w:hAnsi="Times New Roman" w:cs="Times New Roman"/>
          <w:color w:val="000000"/>
          <w:szCs w:val="21"/>
        </w:rPr>
      </w:pPr>
    </w:p>
    <w:p w14:paraId="12E98B4B" w14:textId="77777777" w:rsidR="002D434D" w:rsidRDefault="002D434D" w:rsidP="00073529">
      <w:pPr>
        <w:rPr>
          <w:rFonts w:ascii="Times New Roman" w:hAnsi="Times New Roman" w:cs="Times New Roman"/>
          <w:color w:val="000000"/>
          <w:szCs w:val="21"/>
        </w:rPr>
      </w:pPr>
    </w:p>
    <w:p w14:paraId="249176B1" w14:textId="77777777" w:rsidR="002D434D" w:rsidRDefault="002D434D" w:rsidP="00073529">
      <w:pPr>
        <w:rPr>
          <w:rFonts w:ascii="Times New Roman" w:hAnsi="Times New Roman" w:cs="Times New Roman"/>
          <w:color w:val="000000"/>
          <w:szCs w:val="21"/>
        </w:rPr>
      </w:pPr>
    </w:p>
    <w:p w14:paraId="7B8331D9" w14:textId="77777777" w:rsidR="00073529" w:rsidRDefault="00073529" w:rsidP="00073529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F</w:t>
      </w:r>
      <w:r>
        <w:rPr>
          <w:rFonts w:ascii="Times New Roman" w:hAnsi="Times New Roman" w:cs="Times New Roman" w:hint="eastAsia"/>
          <w:color w:val="000000"/>
          <w:szCs w:val="21"/>
        </w:rPr>
        <w:t>ig</w:t>
      </w:r>
      <w:r>
        <w:rPr>
          <w:rFonts w:ascii="Times New Roman" w:hAnsi="Times New Roman" w:cs="Times New Roman"/>
          <w:color w:val="000000"/>
          <w:szCs w:val="21"/>
        </w:rPr>
        <w:t>.4J</w:t>
      </w:r>
    </w:p>
    <w:p w14:paraId="731C51F5" w14:textId="77777777" w:rsidR="003E33B0" w:rsidRDefault="00073529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AB1BD8D" wp14:editId="2FC18A36">
                <wp:simplePos x="0" y="0"/>
                <wp:positionH relativeFrom="column">
                  <wp:posOffset>1530350</wp:posOffset>
                </wp:positionH>
                <wp:positionV relativeFrom="paragraph">
                  <wp:posOffset>976630</wp:posOffset>
                </wp:positionV>
                <wp:extent cx="444500" cy="0"/>
                <wp:effectExtent l="38100" t="76200" r="0" b="95250"/>
                <wp:wrapNone/>
                <wp:docPr id="21" name="直接箭头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E85F4" id="直接箭头连接符 21" o:spid="_x0000_s1026" type="#_x0000_t32" style="position:absolute;left:0;text-align:left;margin-left:120.5pt;margin-top:76.9pt;width:35pt;height:0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EE0181A" wp14:editId="66097928">
                <wp:simplePos x="0" y="0"/>
                <wp:positionH relativeFrom="column">
                  <wp:posOffset>2019300</wp:posOffset>
                </wp:positionH>
                <wp:positionV relativeFrom="paragraph">
                  <wp:posOffset>856615</wp:posOffset>
                </wp:positionV>
                <wp:extent cx="914400" cy="914400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25B921" w14:textId="77777777" w:rsidR="00073529" w:rsidRDefault="00073529" w:rsidP="000735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yD88</w:t>
                            </w:r>
                          </w:p>
                          <w:p w14:paraId="643BDB83" w14:textId="77777777" w:rsidR="00073529" w:rsidRDefault="00073529" w:rsidP="000735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KD</w:t>
                            </w:r>
                          </w:p>
                          <w:p w14:paraId="67611717" w14:textId="77777777" w:rsidR="00073529" w:rsidRDefault="00073529" w:rsidP="00073529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512D94" id="文本框 20" o:spid="_x0000_s1036" type="#_x0000_t202" style="position:absolute;margin-left:159pt;margin-top:67.45pt;width:1in;height:1in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" fillcolor="window" stroked="f" strokeweight=".5pt">
                <v:textbox>
                  <w:txbxContent>
                    <w:p w:rsidR="00073529" w:rsidRDefault="00073529" w:rsidP="00073529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yD88</w:t>
                      </w:r>
                    </w:p>
                    <w:p w:rsidR="00073529" w:rsidRDefault="00073529" w:rsidP="00073529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KD</w:t>
                      </w:r>
                    </w:p>
                    <w:p w:rsidR="00073529" w:rsidRDefault="00073529" w:rsidP="00073529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479D9F6" wp14:editId="21AB7176">
            <wp:extent cx="2160876" cy="177165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6051" cy="1775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11539" w14:textId="77777777" w:rsidR="003E33B0" w:rsidRDefault="003E33B0">
      <w:pPr>
        <w:widowControl/>
        <w:jc w:val="left"/>
      </w:pPr>
    </w:p>
    <w:p w14:paraId="1317F0DE" w14:textId="77777777" w:rsidR="00207F1B" w:rsidRDefault="003E33B0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92C6D18" wp14:editId="48621885">
                <wp:simplePos x="0" y="0"/>
                <wp:positionH relativeFrom="column">
                  <wp:posOffset>1466850</wp:posOffset>
                </wp:positionH>
                <wp:positionV relativeFrom="paragraph">
                  <wp:posOffset>690880</wp:posOffset>
                </wp:positionV>
                <wp:extent cx="444500" cy="0"/>
                <wp:effectExtent l="38100" t="76200" r="0" b="95250"/>
                <wp:wrapNone/>
                <wp:docPr id="25" name="直接箭头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81BD7A" id="直接箭头连接符 25" o:spid="_x0000_s1026" type="#_x0000_t32" style="position:absolute;left:0;text-align:left;margin-left:115.5pt;margin-top:54.4pt;width:35pt;height:0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653883F" wp14:editId="7D9EC23C">
                <wp:simplePos x="0" y="0"/>
                <wp:positionH relativeFrom="column">
                  <wp:posOffset>1873250</wp:posOffset>
                </wp:positionH>
                <wp:positionV relativeFrom="paragraph">
                  <wp:posOffset>520065</wp:posOffset>
                </wp:positionV>
                <wp:extent cx="914400" cy="914400"/>
                <wp:effectExtent l="0" t="0" r="0" b="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46DAC3" w14:textId="77777777" w:rsidR="003E33B0" w:rsidRDefault="003E33B0" w:rsidP="003E33B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α-SMA</w:t>
                            </w:r>
                          </w:p>
                          <w:p w14:paraId="19435205" w14:textId="77777777" w:rsidR="003E33B0" w:rsidRDefault="003E33B0" w:rsidP="003E33B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KD</w:t>
                            </w:r>
                          </w:p>
                          <w:p w14:paraId="46AE41DD" w14:textId="77777777" w:rsidR="003E33B0" w:rsidRDefault="003E33B0" w:rsidP="003E33B0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434630" id="文本框 24" o:spid="_x0000_s1037" type="#_x0000_t202" style="position:absolute;margin-left:147.5pt;margin-top:40.95pt;width:1in;height:1in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" fillcolor="window" stroked="f" strokeweight=".5pt">
                <v:textbox>
                  <w:txbxContent>
                    <w:p w:rsidR="003E33B0" w:rsidRDefault="003E33B0" w:rsidP="003E33B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α-SMA</w:t>
                      </w:r>
                    </w:p>
                    <w:p w:rsidR="003E33B0" w:rsidRDefault="003E33B0" w:rsidP="003E33B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KD</w:t>
                      </w:r>
                    </w:p>
                    <w:p w:rsidR="003E33B0" w:rsidRDefault="003E33B0" w:rsidP="003E33B0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E8E609F" wp14:editId="471D9219">
            <wp:extent cx="2005975" cy="164465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0277" cy="1648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0413A" w14:textId="77777777" w:rsidR="00F9473D" w:rsidRDefault="00207F1B" w:rsidP="00636264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47A96DB" wp14:editId="7DFA3E39">
                <wp:simplePos x="0" y="0"/>
                <wp:positionH relativeFrom="column">
                  <wp:posOffset>1536700</wp:posOffset>
                </wp:positionH>
                <wp:positionV relativeFrom="paragraph">
                  <wp:posOffset>856615</wp:posOffset>
                </wp:positionV>
                <wp:extent cx="444500" cy="0"/>
                <wp:effectExtent l="38100" t="76200" r="0" b="95250"/>
                <wp:wrapNone/>
                <wp:docPr id="67" name="直接箭头连接符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488ECA" id="直接箭头连接符 67" o:spid="_x0000_s1026" type="#_x0000_t32" style="position:absolute;left:0;text-align:left;margin-left:121pt;margin-top:67.45pt;width:35pt;height:0;flip:x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4321BC7" wp14:editId="11605991">
                <wp:simplePos x="0" y="0"/>
                <wp:positionH relativeFrom="margin">
                  <wp:posOffset>1974850</wp:posOffset>
                </wp:positionH>
                <wp:positionV relativeFrom="paragraph">
                  <wp:posOffset>704215</wp:posOffset>
                </wp:positionV>
                <wp:extent cx="914400" cy="914400"/>
                <wp:effectExtent l="0" t="0" r="0" b="0"/>
                <wp:wrapNone/>
                <wp:docPr id="66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9F4717" w14:textId="77777777" w:rsidR="00207F1B" w:rsidRPr="00D420EC" w:rsidRDefault="00207F1B" w:rsidP="00207F1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β-actin</w:t>
                            </w:r>
                          </w:p>
                          <w:p w14:paraId="2977226F" w14:textId="77777777" w:rsidR="00207F1B" w:rsidRPr="00D420EC" w:rsidRDefault="00207F1B" w:rsidP="00207F1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  <w:p w14:paraId="5A70D783" w14:textId="77777777" w:rsidR="00207F1B" w:rsidRDefault="00207F1B" w:rsidP="00207F1B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43FFEC" id="文本框 66" o:spid="_x0000_s1038" type="#_x0000_t202" style="position:absolute;margin-left:155.5pt;margin-top:55.45pt;width:1in;height:1in;z-index:25174630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" fillcolor="window" stroked="f" strokeweight=".5pt">
                <v:textbox>
                  <w:txbxContent>
                    <w:p w:rsidR="00207F1B" w:rsidRPr="00D420EC" w:rsidRDefault="00207F1B" w:rsidP="00207F1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420EC">
                        <w:rPr>
                          <w:rFonts w:ascii="Times New Roman" w:hAnsi="Times New Roman" w:cs="Times New Roman"/>
                        </w:rPr>
                        <w:t>β-actin</w:t>
                      </w:r>
                    </w:p>
                    <w:p w:rsidR="00207F1B" w:rsidRPr="00D420EC" w:rsidRDefault="00207F1B" w:rsidP="00207F1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  <w:p w:rsidR="00207F1B" w:rsidRDefault="00207F1B" w:rsidP="00207F1B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858D2F6" wp14:editId="42A2058D">
            <wp:extent cx="2082800" cy="1707637"/>
            <wp:effectExtent l="0" t="0" r="0" b="6985"/>
            <wp:docPr id="65" name="图片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720" cy="1710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319FA" w14:textId="77777777" w:rsidR="00636264" w:rsidRDefault="00636264" w:rsidP="00636264">
      <w:pPr>
        <w:widowControl/>
        <w:jc w:val="left"/>
      </w:pPr>
    </w:p>
    <w:p w14:paraId="0E183F60" w14:textId="77777777" w:rsidR="00636264" w:rsidRDefault="00636264" w:rsidP="00636264">
      <w:pPr>
        <w:widowControl/>
        <w:jc w:val="left"/>
      </w:pPr>
    </w:p>
    <w:p w14:paraId="5343F827" w14:textId="77777777" w:rsidR="00636264" w:rsidRDefault="00636264" w:rsidP="00636264">
      <w:pPr>
        <w:widowControl/>
        <w:jc w:val="left"/>
      </w:pPr>
    </w:p>
    <w:p w14:paraId="7193C56F" w14:textId="77777777" w:rsidR="00636264" w:rsidRDefault="00636264" w:rsidP="00636264">
      <w:pPr>
        <w:widowControl/>
        <w:jc w:val="left"/>
      </w:pPr>
    </w:p>
    <w:p w14:paraId="4D0A2849" w14:textId="77777777" w:rsidR="00636264" w:rsidRDefault="00636264" w:rsidP="00636264">
      <w:pPr>
        <w:widowControl/>
        <w:jc w:val="left"/>
      </w:pPr>
    </w:p>
    <w:p w14:paraId="19B86731" w14:textId="77777777" w:rsidR="00636264" w:rsidRDefault="00636264" w:rsidP="00636264">
      <w:pPr>
        <w:widowControl/>
        <w:jc w:val="left"/>
      </w:pPr>
    </w:p>
    <w:p w14:paraId="525B8124" w14:textId="77777777" w:rsidR="00636264" w:rsidRDefault="00636264" w:rsidP="00636264">
      <w:pPr>
        <w:widowControl/>
        <w:jc w:val="left"/>
      </w:pPr>
    </w:p>
    <w:p w14:paraId="1B7620B7" w14:textId="77777777" w:rsidR="00636264" w:rsidRDefault="00636264" w:rsidP="00636264">
      <w:pPr>
        <w:widowControl/>
        <w:jc w:val="left"/>
      </w:pPr>
    </w:p>
    <w:p w14:paraId="1DD1CFC5" w14:textId="77777777" w:rsidR="00636264" w:rsidRDefault="00636264" w:rsidP="00636264">
      <w:pPr>
        <w:widowControl/>
        <w:jc w:val="left"/>
      </w:pPr>
    </w:p>
    <w:p w14:paraId="151C7064" w14:textId="77777777" w:rsidR="00636264" w:rsidRDefault="00636264" w:rsidP="00636264">
      <w:pPr>
        <w:widowControl/>
        <w:jc w:val="left"/>
      </w:pPr>
    </w:p>
    <w:p w14:paraId="7F106C2A" w14:textId="77777777" w:rsidR="00636264" w:rsidRDefault="00636264" w:rsidP="00636264">
      <w:pPr>
        <w:widowControl/>
        <w:jc w:val="left"/>
      </w:pPr>
    </w:p>
    <w:p w14:paraId="34127E2C" w14:textId="77777777" w:rsidR="00636264" w:rsidRDefault="00636264" w:rsidP="00636264">
      <w:pPr>
        <w:widowControl/>
        <w:jc w:val="left"/>
      </w:pPr>
    </w:p>
    <w:p w14:paraId="447F1BA7" w14:textId="77777777" w:rsidR="00636264" w:rsidRDefault="00636264" w:rsidP="00636264">
      <w:pPr>
        <w:widowControl/>
        <w:jc w:val="left"/>
        <w:rPr>
          <w:noProof/>
        </w:rPr>
      </w:pPr>
    </w:p>
    <w:p w14:paraId="5B549BF3" w14:textId="77777777" w:rsidR="00F9473D" w:rsidRDefault="00F9473D" w:rsidP="00E85337">
      <w:pPr>
        <w:tabs>
          <w:tab w:val="left" w:pos="640"/>
        </w:tabs>
      </w:pPr>
    </w:p>
    <w:p w14:paraId="57EFA1A7" w14:textId="77777777" w:rsidR="00073529" w:rsidRDefault="00073529" w:rsidP="00073529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F</w:t>
      </w:r>
      <w:r>
        <w:rPr>
          <w:rFonts w:ascii="Times New Roman" w:hAnsi="Times New Roman" w:cs="Times New Roman" w:hint="eastAsia"/>
          <w:color w:val="000000"/>
          <w:szCs w:val="21"/>
        </w:rPr>
        <w:t>ig</w:t>
      </w:r>
      <w:r>
        <w:rPr>
          <w:rFonts w:ascii="Times New Roman" w:hAnsi="Times New Roman" w:cs="Times New Roman"/>
          <w:color w:val="000000"/>
          <w:szCs w:val="21"/>
        </w:rPr>
        <w:t>.5F</w:t>
      </w:r>
    </w:p>
    <w:p w14:paraId="1F195E7C" w14:textId="77777777" w:rsidR="003E33B0" w:rsidRDefault="00073529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CBBD86C" wp14:editId="2D6A9E26">
                <wp:simplePos x="0" y="0"/>
                <wp:positionH relativeFrom="column">
                  <wp:posOffset>1733550</wp:posOffset>
                </wp:positionH>
                <wp:positionV relativeFrom="paragraph">
                  <wp:posOffset>468630</wp:posOffset>
                </wp:positionV>
                <wp:extent cx="444500" cy="0"/>
                <wp:effectExtent l="38100" t="76200" r="0" b="95250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BDB90A" id="直接箭头连接符 18" o:spid="_x0000_s1026" type="#_x0000_t32" style="position:absolute;left:0;text-align:left;margin-left:136.5pt;margin-top:36.9pt;width:35pt;height:0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E41D565" wp14:editId="6EA4695E">
                <wp:simplePos x="0" y="0"/>
                <wp:positionH relativeFrom="column">
                  <wp:posOffset>2190750</wp:posOffset>
                </wp:positionH>
                <wp:positionV relativeFrom="paragraph">
                  <wp:posOffset>297815</wp:posOffset>
                </wp:positionV>
                <wp:extent cx="914400" cy="914400"/>
                <wp:effectExtent l="0" t="0" r="0" b="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D327E3" w14:textId="77777777" w:rsidR="00073529" w:rsidRDefault="00073529" w:rsidP="000735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REBP1</w:t>
                            </w:r>
                          </w:p>
                          <w:p w14:paraId="79ADDE11" w14:textId="77777777" w:rsidR="00073529" w:rsidRDefault="00073529" w:rsidP="0007352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22KD</w:t>
                            </w:r>
                          </w:p>
                          <w:p w14:paraId="1E2D31A2" w14:textId="77777777" w:rsidR="00073529" w:rsidRDefault="00073529" w:rsidP="00073529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1CD3F9" id="文本框 17" o:spid="_x0000_s1039" type="#_x0000_t202" style="position:absolute;margin-left:172.5pt;margin-top:23.45pt;width:1in;height:1in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" fillcolor="window" stroked="f" strokeweight=".5pt">
                <v:textbox>
                  <w:txbxContent>
                    <w:p w:rsidR="00073529" w:rsidRDefault="00073529" w:rsidP="00073529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REBP1</w:t>
                      </w:r>
                    </w:p>
                    <w:p w:rsidR="00073529" w:rsidRDefault="00073529" w:rsidP="00073529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22KD</w:t>
                      </w:r>
                    </w:p>
                    <w:p w:rsidR="00073529" w:rsidRDefault="00073529" w:rsidP="00073529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/>
          <w:szCs w:val="21"/>
        </w:rPr>
        <w:drawing>
          <wp:inline distT="0" distB="0" distL="0" distR="0" wp14:anchorId="346B27B8" wp14:editId="0DDF9F54">
            <wp:extent cx="2171700" cy="178052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3223" cy="1798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A7438" w14:textId="77777777" w:rsidR="003E33B0" w:rsidRDefault="003E33B0">
      <w:pPr>
        <w:widowControl/>
        <w:jc w:val="left"/>
      </w:pPr>
    </w:p>
    <w:p w14:paraId="62595285" w14:textId="77777777" w:rsidR="00D420EC" w:rsidRDefault="00D420EC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6F0190E" wp14:editId="53FE091F">
                <wp:simplePos x="0" y="0"/>
                <wp:positionH relativeFrom="margin">
                  <wp:align>center</wp:align>
                </wp:positionH>
                <wp:positionV relativeFrom="paragraph">
                  <wp:posOffset>964565</wp:posOffset>
                </wp:positionV>
                <wp:extent cx="914400" cy="914400"/>
                <wp:effectExtent l="0" t="0" r="0" b="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940D6D" w14:textId="77777777" w:rsidR="003E33B0" w:rsidRPr="00D420EC" w:rsidRDefault="00D420EC" w:rsidP="003E33B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β-actin</w:t>
                            </w:r>
                          </w:p>
                          <w:p w14:paraId="6BD3D9E6" w14:textId="77777777" w:rsidR="003E33B0" w:rsidRPr="00D420EC" w:rsidRDefault="00D420EC" w:rsidP="003E33B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</w:t>
                            </w:r>
                            <w:r w:rsidR="003E33B0" w:rsidRPr="00D420EC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  <w:p w14:paraId="395B3B73" w14:textId="77777777" w:rsidR="003E33B0" w:rsidRDefault="003E33B0" w:rsidP="003E33B0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412C4E" id="文本框 27" o:spid="_x0000_s1040" type="#_x0000_t202" style="position:absolute;margin-left:0;margin-top:75.95pt;width:1in;height:1in;z-index:25169100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" fillcolor="window" stroked="f" strokeweight=".5pt">
                <v:textbox>
                  <w:txbxContent>
                    <w:p w:rsidR="003E33B0" w:rsidRPr="00D420EC" w:rsidRDefault="00D420EC" w:rsidP="003E33B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420EC">
                        <w:rPr>
                          <w:rFonts w:ascii="Times New Roman" w:hAnsi="Times New Roman" w:cs="Times New Roman"/>
                        </w:rPr>
                        <w:t>β-actin</w:t>
                      </w:r>
                    </w:p>
                    <w:p w:rsidR="003E33B0" w:rsidRPr="00D420EC" w:rsidRDefault="00D420EC" w:rsidP="003E33B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</w:t>
                      </w:r>
                      <w:r w:rsidR="003E33B0" w:rsidRPr="00D420EC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  <w:p w:rsidR="003E33B0" w:rsidRDefault="003E33B0" w:rsidP="003E33B0"/>
                  </w:txbxContent>
                </v:textbox>
                <w10:wrap anchorx="margin"/>
              </v:shape>
            </w:pict>
          </mc:Fallback>
        </mc:AlternateContent>
      </w:r>
      <w:r w:rsidR="003E33B0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3B0DEB3" wp14:editId="435C5D35">
                <wp:simplePos x="0" y="0"/>
                <wp:positionH relativeFrom="column">
                  <wp:posOffset>1873250</wp:posOffset>
                </wp:positionH>
                <wp:positionV relativeFrom="paragraph">
                  <wp:posOffset>1099820</wp:posOffset>
                </wp:positionV>
                <wp:extent cx="444500" cy="0"/>
                <wp:effectExtent l="38100" t="76200" r="0" b="95250"/>
                <wp:wrapNone/>
                <wp:docPr id="28" name="直接箭头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FA9055" id="直接箭头连接符 28" o:spid="_x0000_s1026" type="#_x0000_t32" style="position:absolute;left:0;text-align:left;margin-left:147.5pt;margin-top:86.6pt;width:35pt;height:0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" strokecolor="red" strokeweight="1.5pt">
                <v:stroke endarrow="block" joinstyle="miter"/>
              </v:shape>
            </w:pict>
          </mc:Fallback>
        </mc:AlternateContent>
      </w:r>
      <w:r w:rsidR="003E33B0">
        <w:rPr>
          <w:noProof/>
        </w:rPr>
        <w:drawing>
          <wp:inline distT="0" distB="0" distL="0" distR="0" wp14:anchorId="49708E79" wp14:editId="7E169816">
            <wp:extent cx="2495550" cy="2104942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492" cy="2111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FB1C7" w14:textId="77777777" w:rsidR="00D420EC" w:rsidRDefault="00D420EC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3D585EB" wp14:editId="717F6102">
                <wp:simplePos x="0" y="0"/>
                <wp:positionH relativeFrom="column">
                  <wp:posOffset>2165350</wp:posOffset>
                </wp:positionH>
                <wp:positionV relativeFrom="paragraph">
                  <wp:posOffset>729615</wp:posOffset>
                </wp:positionV>
                <wp:extent cx="914400" cy="914400"/>
                <wp:effectExtent l="0" t="0" r="0" b="0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637E73" w14:textId="77777777" w:rsidR="00D420EC" w:rsidRDefault="00D420EC" w:rsidP="00D420E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CD1</w:t>
                            </w:r>
                          </w:p>
                          <w:p w14:paraId="2AF6ECB4" w14:textId="77777777" w:rsidR="00D420EC" w:rsidRDefault="00D420EC" w:rsidP="00D420E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KD</w:t>
                            </w:r>
                          </w:p>
                          <w:p w14:paraId="5DE37095" w14:textId="77777777" w:rsidR="00D420EC" w:rsidRDefault="00D420EC" w:rsidP="00D420EC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A5CBF9" id="文本框 30" o:spid="_x0000_s1041" type="#_x0000_t202" style="position:absolute;margin-left:170.5pt;margin-top:57.45pt;width:1in;height:1in;z-index:2516951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" fillcolor="window" stroked="f" strokeweight=".5pt">
                <v:textbox>
                  <w:txbxContent>
                    <w:p w:rsidR="00D420EC" w:rsidRDefault="00D420EC" w:rsidP="00D420E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CD1</w:t>
                      </w:r>
                    </w:p>
                    <w:p w:rsidR="00D420EC" w:rsidRDefault="00D420EC" w:rsidP="00D420E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KD</w:t>
                      </w:r>
                    </w:p>
                    <w:p w:rsidR="00D420EC" w:rsidRDefault="00D420EC" w:rsidP="00D420EC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EB9855C" wp14:editId="6E3DE92B">
                <wp:simplePos x="0" y="0"/>
                <wp:positionH relativeFrom="column">
                  <wp:posOffset>1670050</wp:posOffset>
                </wp:positionH>
                <wp:positionV relativeFrom="paragraph">
                  <wp:posOffset>879475</wp:posOffset>
                </wp:positionV>
                <wp:extent cx="444500" cy="0"/>
                <wp:effectExtent l="38100" t="76200" r="0" b="95250"/>
                <wp:wrapNone/>
                <wp:docPr id="31" name="直接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A9E03" id="直接箭头连接符 31" o:spid="_x0000_s1026" type="#_x0000_t32" style="position:absolute;left:0;text-align:left;margin-left:131.5pt;margin-top:69.25pt;width:35pt;height:0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8271327" wp14:editId="6E1694CF">
            <wp:extent cx="2387600" cy="1954500"/>
            <wp:effectExtent l="0" t="0" r="0" b="825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653" cy="1958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3E3A1" w14:textId="77777777" w:rsidR="00F9473D" w:rsidRDefault="00D420EC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357BAA3" wp14:editId="079FFFB8">
                <wp:simplePos x="0" y="0"/>
                <wp:positionH relativeFrom="column">
                  <wp:posOffset>2197100</wp:posOffset>
                </wp:positionH>
                <wp:positionV relativeFrom="paragraph">
                  <wp:posOffset>901065</wp:posOffset>
                </wp:positionV>
                <wp:extent cx="914400" cy="914400"/>
                <wp:effectExtent l="0" t="0" r="8255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C463EA" w14:textId="77777777" w:rsidR="00D420EC" w:rsidRDefault="00D420EC" w:rsidP="00D420E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ASN</w:t>
                            </w:r>
                          </w:p>
                          <w:p w14:paraId="0039FCD3" w14:textId="77777777" w:rsidR="00D420EC" w:rsidRDefault="00D420EC" w:rsidP="00D420E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73KD</w:t>
                            </w:r>
                          </w:p>
                          <w:p w14:paraId="4BA4E4F2" w14:textId="77777777" w:rsidR="00D420EC" w:rsidRDefault="00D420EC" w:rsidP="00D420EC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76AF3F" id="文本框 33" o:spid="_x0000_s1042" type="#_x0000_t202" style="position:absolute;margin-left:173pt;margin-top:70.95pt;width:1in;height:1in;z-index:2516992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" fillcolor="window" stroked="f" strokeweight=".5pt">
                <v:textbox>
                  <w:txbxContent>
                    <w:p w:rsidR="00D420EC" w:rsidRDefault="00D420EC" w:rsidP="00D420E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ASN</w:t>
                      </w:r>
                    </w:p>
                    <w:p w:rsidR="00D420EC" w:rsidRDefault="00D420EC" w:rsidP="00D420E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73KD</w:t>
                      </w:r>
                    </w:p>
                    <w:p w:rsidR="00D420EC" w:rsidRDefault="00D420EC" w:rsidP="00D420EC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021FD1A" wp14:editId="52F79E51">
                <wp:simplePos x="0" y="0"/>
                <wp:positionH relativeFrom="column">
                  <wp:posOffset>1689100</wp:posOffset>
                </wp:positionH>
                <wp:positionV relativeFrom="paragraph">
                  <wp:posOffset>1028065</wp:posOffset>
                </wp:positionV>
                <wp:extent cx="444500" cy="0"/>
                <wp:effectExtent l="38100" t="76200" r="0" b="95250"/>
                <wp:wrapNone/>
                <wp:docPr id="34" name="直接箭头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E4EA84" id="直接箭头连接符 34" o:spid="_x0000_s1026" type="#_x0000_t32" style="position:absolute;left:0;text-align:left;margin-left:133pt;margin-top:80.95pt;width:35pt;height:0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0817B65" wp14:editId="02678FBC">
            <wp:extent cx="2222500" cy="1840351"/>
            <wp:effectExtent l="0" t="0" r="6350" b="762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5729" cy="184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473D">
        <w:br w:type="page"/>
      </w:r>
    </w:p>
    <w:p w14:paraId="06106425" w14:textId="77777777" w:rsidR="009F2B26" w:rsidRDefault="009F2B26" w:rsidP="009F2B26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lastRenderedPageBreak/>
        <w:t>F</w:t>
      </w:r>
      <w:r>
        <w:rPr>
          <w:rFonts w:ascii="Times New Roman" w:hAnsi="Times New Roman" w:cs="Times New Roman" w:hint="eastAsia"/>
          <w:color w:val="000000"/>
          <w:szCs w:val="21"/>
        </w:rPr>
        <w:t>ig</w:t>
      </w:r>
      <w:r>
        <w:rPr>
          <w:rFonts w:ascii="Times New Roman" w:hAnsi="Times New Roman" w:cs="Times New Roman"/>
          <w:color w:val="000000"/>
          <w:szCs w:val="21"/>
        </w:rPr>
        <w:t>.7C</w:t>
      </w:r>
    </w:p>
    <w:p w14:paraId="3DDE8BF3" w14:textId="77777777" w:rsidR="009F2B26" w:rsidRDefault="00686832" w:rsidP="00E85337">
      <w:pPr>
        <w:tabs>
          <w:tab w:val="left" w:pos="6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A01E20F" wp14:editId="154A38B9">
                <wp:simplePos x="0" y="0"/>
                <wp:positionH relativeFrom="margin">
                  <wp:posOffset>1828800</wp:posOffset>
                </wp:positionH>
                <wp:positionV relativeFrom="paragraph">
                  <wp:posOffset>640715</wp:posOffset>
                </wp:positionV>
                <wp:extent cx="914400" cy="914400"/>
                <wp:effectExtent l="0" t="0" r="0" b="0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EC0439" w14:textId="77777777" w:rsidR="00D55958" w:rsidRPr="00D420EC" w:rsidRDefault="00D55958" w:rsidP="00D5595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PAR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β</w:t>
                            </w:r>
                          </w:p>
                          <w:p w14:paraId="6D6AC3DD" w14:textId="77777777" w:rsidR="00D55958" w:rsidRPr="00D420EC" w:rsidRDefault="00D55958" w:rsidP="00D5595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52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  <w:p w14:paraId="33E8E83A" w14:textId="77777777" w:rsidR="00D55958" w:rsidRDefault="00D55958" w:rsidP="00D55958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949026" id="文本框 45" o:spid="_x0000_s1043" type="#_x0000_t202" style="position:absolute;left:0;text-align:left;margin-left:2in;margin-top:50.45pt;width:1in;height:1in;z-index:25171558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" fillcolor="window" stroked="f" strokeweight=".5pt">
                <v:textbox>
                  <w:txbxContent>
                    <w:p w:rsidR="00D55958" w:rsidRPr="00D420EC" w:rsidRDefault="00D55958" w:rsidP="00D5595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PAR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β</w:t>
                      </w:r>
                    </w:p>
                    <w:p w:rsidR="00D55958" w:rsidRPr="00D420EC" w:rsidRDefault="00D55958" w:rsidP="00D5595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52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  <w:p w:rsidR="00D55958" w:rsidRDefault="00D55958" w:rsidP="00D55958"/>
                  </w:txbxContent>
                </v:textbox>
                <w10:wrap anchorx="margin"/>
              </v:shape>
            </w:pict>
          </mc:Fallback>
        </mc:AlternateContent>
      </w:r>
      <w:r w:rsidR="00D55958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B6EBF36" wp14:editId="42AA68B0">
                <wp:simplePos x="0" y="0"/>
                <wp:positionH relativeFrom="column">
                  <wp:posOffset>1377950</wp:posOffset>
                </wp:positionH>
                <wp:positionV relativeFrom="paragraph">
                  <wp:posOffset>799465</wp:posOffset>
                </wp:positionV>
                <wp:extent cx="444500" cy="0"/>
                <wp:effectExtent l="38100" t="76200" r="0" b="95250"/>
                <wp:wrapNone/>
                <wp:docPr id="46" name="直接箭头连接符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FDB821" id="直接箭头连接符 46" o:spid="_x0000_s1026" type="#_x0000_t32" style="position:absolute;left:0;text-align:left;margin-left:108.5pt;margin-top:62.95pt;width:35pt;height:0;flip:x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" strokecolor="red" strokeweight="1.5pt">
                <v:stroke endarrow="block" joinstyle="miter"/>
              </v:shape>
            </w:pict>
          </mc:Fallback>
        </mc:AlternateContent>
      </w:r>
      <w:r w:rsidR="00D55958">
        <w:rPr>
          <w:noProof/>
        </w:rPr>
        <w:drawing>
          <wp:inline distT="0" distB="0" distL="0" distR="0" wp14:anchorId="1E7EFB43" wp14:editId="0879EC38">
            <wp:extent cx="1631950" cy="1351615"/>
            <wp:effectExtent l="0" t="0" r="6350" b="127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7707" cy="1356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BBF13" w14:textId="77777777" w:rsidR="00783249" w:rsidRDefault="00783249" w:rsidP="00E85337">
      <w:pPr>
        <w:tabs>
          <w:tab w:val="left" w:pos="640"/>
        </w:tabs>
        <w:rPr>
          <w:noProof/>
        </w:rPr>
      </w:pPr>
    </w:p>
    <w:p w14:paraId="60CDEE8D" w14:textId="77777777" w:rsidR="00783249" w:rsidRDefault="00783249" w:rsidP="00E85337">
      <w:pPr>
        <w:tabs>
          <w:tab w:val="left" w:pos="640"/>
        </w:tabs>
        <w:rPr>
          <w:noProof/>
        </w:rPr>
      </w:pPr>
    </w:p>
    <w:p w14:paraId="57458F55" w14:textId="77777777" w:rsidR="00783249" w:rsidRDefault="00783249" w:rsidP="00E85337">
      <w:pPr>
        <w:tabs>
          <w:tab w:val="left" w:pos="6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867E0A2" wp14:editId="54217AD8">
                <wp:simplePos x="0" y="0"/>
                <wp:positionH relativeFrom="margin">
                  <wp:posOffset>1873250</wp:posOffset>
                </wp:positionH>
                <wp:positionV relativeFrom="paragraph">
                  <wp:posOffset>682625</wp:posOffset>
                </wp:positionV>
                <wp:extent cx="914400" cy="914400"/>
                <wp:effectExtent l="0" t="0" r="0" b="0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941E1C" w14:textId="77777777" w:rsidR="00785DCB" w:rsidRPr="00D420EC" w:rsidRDefault="00785DCB" w:rsidP="00785DC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-STAT6</w:t>
                            </w:r>
                          </w:p>
                          <w:p w14:paraId="20540EEF" w14:textId="77777777" w:rsidR="00785DCB" w:rsidRPr="00D420EC" w:rsidRDefault="00785DCB" w:rsidP="00785DC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94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  <w:p w14:paraId="53CDBCEA" w14:textId="77777777" w:rsidR="00785DCB" w:rsidRDefault="00785DCB" w:rsidP="00785DCB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2D3B0C" id="文本框 57" o:spid="_x0000_s1044" type="#_x0000_t202" style="position:absolute;left:0;text-align:left;margin-left:147.5pt;margin-top:53.75pt;width:1in;height:1in;z-index:25173401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" fillcolor="window" stroked="f" strokeweight=".5pt">
                <v:textbox>
                  <w:txbxContent>
                    <w:p w:rsidR="00785DCB" w:rsidRPr="00D420EC" w:rsidRDefault="00785DCB" w:rsidP="00785DC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-STAT6</w:t>
                      </w:r>
                    </w:p>
                    <w:p w:rsidR="00785DCB" w:rsidRPr="00D420EC" w:rsidRDefault="00785DCB" w:rsidP="00785DC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94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  <w:p w:rsidR="00785DCB" w:rsidRDefault="00785DCB" w:rsidP="00785DCB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372A210" wp14:editId="7FC0015F">
                <wp:simplePos x="0" y="0"/>
                <wp:positionH relativeFrom="column">
                  <wp:posOffset>1435100</wp:posOffset>
                </wp:positionH>
                <wp:positionV relativeFrom="paragraph">
                  <wp:posOffset>849630</wp:posOffset>
                </wp:positionV>
                <wp:extent cx="444500" cy="0"/>
                <wp:effectExtent l="38100" t="76200" r="0" b="95250"/>
                <wp:wrapNone/>
                <wp:docPr id="58" name="直接箭头连接符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5FEC50" id="直接箭头连接符 58" o:spid="_x0000_s1026" type="#_x0000_t32" style="position:absolute;left:0;text-align:left;margin-left:113pt;margin-top:66.9pt;width:35pt;height:0;flip:x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401973F" wp14:editId="4C13F792">
            <wp:extent cx="1695450" cy="1387903"/>
            <wp:effectExtent l="0" t="0" r="0" b="3175"/>
            <wp:docPr id="75" name="图片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5364" cy="1396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8903D" w14:textId="77777777" w:rsidR="00310F36" w:rsidRDefault="00310F36" w:rsidP="00E85337">
      <w:pPr>
        <w:tabs>
          <w:tab w:val="left" w:pos="640"/>
        </w:tabs>
      </w:pPr>
    </w:p>
    <w:p w14:paraId="51E23E43" w14:textId="77777777" w:rsidR="00310F36" w:rsidRDefault="00686832" w:rsidP="00E85337">
      <w:pPr>
        <w:tabs>
          <w:tab w:val="left" w:pos="6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50D71E8" wp14:editId="5FD7B143">
                <wp:simplePos x="0" y="0"/>
                <wp:positionH relativeFrom="margin">
                  <wp:posOffset>1949450</wp:posOffset>
                </wp:positionH>
                <wp:positionV relativeFrom="paragraph">
                  <wp:posOffset>761365</wp:posOffset>
                </wp:positionV>
                <wp:extent cx="914400" cy="914400"/>
                <wp:effectExtent l="0" t="0" r="0" b="0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B3A5D2" w14:textId="77777777" w:rsidR="00686832" w:rsidRPr="00D420EC" w:rsidRDefault="00686832" w:rsidP="0068683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g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  <w:p w14:paraId="56ED24C8" w14:textId="77777777" w:rsidR="00686832" w:rsidRPr="00D420EC" w:rsidRDefault="00686832" w:rsidP="0068683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94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  <w:p w14:paraId="62A8EF09" w14:textId="77777777" w:rsidR="00686832" w:rsidRDefault="00686832" w:rsidP="0068683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B1466B" id="文本框 63" o:spid="_x0000_s1045" type="#_x0000_t202" style="position:absolute;left:0;text-align:left;margin-left:153.5pt;margin-top:59.95pt;width:1in;height:1in;z-index:25174220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" fillcolor="window" stroked="f" strokeweight=".5pt">
                <v:textbox>
                  <w:txbxContent>
                    <w:p w:rsidR="00686832" w:rsidRPr="00D420EC" w:rsidRDefault="00686832" w:rsidP="0068683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r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g</w:t>
                      </w:r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</w:p>
                    <w:p w:rsidR="00686832" w:rsidRPr="00D420EC" w:rsidRDefault="00686832" w:rsidP="0068683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94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  <w:p w:rsidR="00686832" w:rsidRDefault="00686832" w:rsidP="00686832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0B84B54" wp14:editId="692EB63F">
                <wp:simplePos x="0" y="0"/>
                <wp:positionH relativeFrom="column">
                  <wp:posOffset>1485900</wp:posOffset>
                </wp:positionH>
                <wp:positionV relativeFrom="paragraph">
                  <wp:posOffset>945515</wp:posOffset>
                </wp:positionV>
                <wp:extent cx="444500" cy="0"/>
                <wp:effectExtent l="38100" t="76200" r="0" b="95250"/>
                <wp:wrapNone/>
                <wp:docPr id="64" name="直接箭头连接符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3A02A3" id="直接箭头连接符 64" o:spid="_x0000_s1026" type="#_x0000_t32" style="position:absolute;left:0;text-align:left;margin-left:117pt;margin-top:74.45pt;width:35pt;height:0;flip:x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0127BE8" wp14:editId="20285823">
            <wp:extent cx="1943100" cy="1619250"/>
            <wp:effectExtent l="0" t="0" r="0" b="0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621" cy="1624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B82D4" w14:textId="77777777" w:rsidR="00310F36" w:rsidRDefault="002C6CC0" w:rsidP="00E85337">
      <w:pPr>
        <w:tabs>
          <w:tab w:val="left" w:pos="6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6C9FCEC" wp14:editId="4DF8CB24">
                <wp:simplePos x="0" y="0"/>
                <wp:positionH relativeFrom="margin">
                  <wp:posOffset>1917700</wp:posOffset>
                </wp:positionH>
                <wp:positionV relativeFrom="paragraph">
                  <wp:posOffset>653415</wp:posOffset>
                </wp:positionV>
                <wp:extent cx="914400" cy="914400"/>
                <wp:effectExtent l="0" t="0" r="0" b="0"/>
                <wp:wrapNone/>
                <wp:docPr id="69" name="文本框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B97121" w14:textId="77777777" w:rsidR="002C6CC0" w:rsidRPr="00D420EC" w:rsidRDefault="002C6CC0" w:rsidP="002C6CC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β-actin</w:t>
                            </w:r>
                          </w:p>
                          <w:p w14:paraId="1E35AB33" w14:textId="77777777" w:rsidR="002C6CC0" w:rsidRPr="00D420EC" w:rsidRDefault="002C6CC0" w:rsidP="002C6CC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  <w:p w14:paraId="0BF57D73" w14:textId="77777777" w:rsidR="002C6CC0" w:rsidRDefault="002C6CC0" w:rsidP="002C6CC0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8752DA" id="文本框 69" o:spid="_x0000_s1046" type="#_x0000_t202" style="position:absolute;left:0;text-align:left;margin-left:151pt;margin-top:51.45pt;width:1in;height:1in;z-index:25175040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" fillcolor="window" stroked="f" strokeweight=".5pt">
                <v:textbox>
                  <w:txbxContent>
                    <w:p w:rsidR="002C6CC0" w:rsidRPr="00D420EC" w:rsidRDefault="002C6CC0" w:rsidP="002C6CC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420EC">
                        <w:rPr>
                          <w:rFonts w:ascii="Times New Roman" w:hAnsi="Times New Roman" w:cs="Times New Roman"/>
                        </w:rPr>
                        <w:t>β-actin</w:t>
                      </w:r>
                    </w:p>
                    <w:p w:rsidR="002C6CC0" w:rsidRPr="00D420EC" w:rsidRDefault="002C6CC0" w:rsidP="002C6CC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  <w:p w:rsidR="002C6CC0" w:rsidRDefault="002C6CC0" w:rsidP="002C6CC0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C960303" wp14:editId="01FE6941">
                <wp:simplePos x="0" y="0"/>
                <wp:positionH relativeFrom="column">
                  <wp:posOffset>1435100</wp:posOffset>
                </wp:positionH>
                <wp:positionV relativeFrom="paragraph">
                  <wp:posOffset>792480</wp:posOffset>
                </wp:positionV>
                <wp:extent cx="444500" cy="0"/>
                <wp:effectExtent l="38100" t="76200" r="0" b="95250"/>
                <wp:wrapNone/>
                <wp:docPr id="70" name="直接箭头连接符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A2CC6" id="直接箭头连接符 70" o:spid="_x0000_s1026" type="#_x0000_t32" style="position:absolute;left:0;text-align:left;margin-left:113pt;margin-top:62.4pt;width:35pt;height:0;flip:x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81889F4" wp14:editId="007116FC">
            <wp:extent cx="2057400" cy="1686812"/>
            <wp:effectExtent l="0" t="0" r="0" b="8890"/>
            <wp:docPr id="68" name="图片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1188" cy="1689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6EDD5" w14:textId="77777777" w:rsidR="00310F36" w:rsidRDefault="004510DD" w:rsidP="00E85337">
      <w:pPr>
        <w:tabs>
          <w:tab w:val="left" w:pos="6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0D8B74A7" wp14:editId="3A06D980">
                <wp:simplePos x="0" y="0"/>
                <wp:positionH relativeFrom="column">
                  <wp:posOffset>1524000</wp:posOffset>
                </wp:positionH>
                <wp:positionV relativeFrom="paragraph">
                  <wp:posOffset>1123950</wp:posOffset>
                </wp:positionV>
                <wp:extent cx="444500" cy="0"/>
                <wp:effectExtent l="38100" t="76200" r="0" b="95250"/>
                <wp:wrapNone/>
                <wp:docPr id="73" name="直接箭头连接符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670025" id="直接箭头连接符 73" o:spid="_x0000_s1026" type="#_x0000_t32" style="position:absolute;left:0;text-align:left;margin-left:120pt;margin-top:88.5pt;width:35pt;height:0;flip:x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33D2D6A2" wp14:editId="3A80DFD1">
                <wp:simplePos x="0" y="0"/>
                <wp:positionH relativeFrom="margin">
                  <wp:posOffset>1978025</wp:posOffset>
                </wp:positionH>
                <wp:positionV relativeFrom="paragraph">
                  <wp:posOffset>951865</wp:posOffset>
                </wp:positionV>
                <wp:extent cx="914400" cy="914400"/>
                <wp:effectExtent l="0" t="0" r="0" b="0"/>
                <wp:wrapNone/>
                <wp:docPr id="72" name="文本框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D14C41" w14:textId="77777777" w:rsidR="004510DD" w:rsidRPr="00D420EC" w:rsidRDefault="004510DD" w:rsidP="004510D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TAT6</w:t>
                            </w:r>
                          </w:p>
                          <w:p w14:paraId="14674810" w14:textId="77777777" w:rsidR="004510DD" w:rsidRPr="00D420EC" w:rsidRDefault="004510DD" w:rsidP="004510D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94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  <w:p w14:paraId="5944373F" w14:textId="77777777" w:rsidR="004510DD" w:rsidRDefault="004510DD" w:rsidP="004510DD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8C746E" id="文本框 72" o:spid="_x0000_s1047" type="#_x0000_t202" style="position:absolute;left:0;text-align:left;margin-left:155.75pt;margin-top:74.95pt;width:1in;height:1in;z-index:25175449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" fillcolor="window" stroked="f" strokeweight=".5pt">
                <v:textbox>
                  <w:txbxContent>
                    <w:p w:rsidR="004510DD" w:rsidRPr="00D420EC" w:rsidRDefault="004510DD" w:rsidP="004510D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TAT6</w:t>
                      </w:r>
                    </w:p>
                    <w:p w:rsidR="004510DD" w:rsidRPr="00D420EC" w:rsidRDefault="004510DD" w:rsidP="004510D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94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  <w:p w:rsidR="004510DD" w:rsidRDefault="004510DD" w:rsidP="004510DD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D171C08" wp14:editId="7A9B4734">
            <wp:extent cx="1600200" cy="1311966"/>
            <wp:effectExtent l="0" t="0" r="0" b="2540"/>
            <wp:docPr id="71" name="图片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0579" cy="132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EF718" w14:textId="77777777" w:rsidR="00310F36" w:rsidRPr="00310F36" w:rsidRDefault="00310F36" w:rsidP="00310F36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lastRenderedPageBreak/>
        <w:t>F</w:t>
      </w:r>
      <w:r>
        <w:rPr>
          <w:rFonts w:ascii="Times New Roman" w:hAnsi="Times New Roman" w:cs="Times New Roman" w:hint="eastAsia"/>
          <w:color w:val="000000"/>
          <w:szCs w:val="21"/>
        </w:rPr>
        <w:t>ig</w:t>
      </w:r>
      <w:r>
        <w:rPr>
          <w:rFonts w:ascii="Times New Roman" w:hAnsi="Times New Roman" w:cs="Times New Roman"/>
          <w:color w:val="000000"/>
          <w:szCs w:val="21"/>
        </w:rPr>
        <w:t>.7D</w:t>
      </w:r>
    </w:p>
    <w:p w14:paraId="578A3127" w14:textId="77777777" w:rsidR="00310F36" w:rsidRDefault="008F4CB8" w:rsidP="00E85337">
      <w:pPr>
        <w:tabs>
          <w:tab w:val="left" w:pos="6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207901A" wp14:editId="672FF2CF">
                <wp:simplePos x="0" y="0"/>
                <wp:positionH relativeFrom="margin">
                  <wp:posOffset>1809750</wp:posOffset>
                </wp:positionH>
                <wp:positionV relativeFrom="paragraph">
                  <wp:posOffset>285115</wp:posOffset>
                </wp:positionV>
                <wp:extent cx="914400" cy="914400"/>
                <wp:effectExtent l="0" t="0" r="0" b="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FA04A0" w14:textId="77777777" w:rsidR="00310F36" w:rsidRPr="00D420EC" w:rsidRDefault="00310F36" w:rsidP="00310F3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β-actin</w:t>
                            </w:r>
                          </w:p>
                          <w:p w14:paraId="759056DF" w14:textId="77777777" w:rsidR="00310F36" w:rsidRPr="00D420EC" w:rsidRDefault="00310F36" w:rsidP="00310F3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2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  <w:p w14:paraId="3D61A6AB" w14:textId="77777777" w:rsidR="00310F36" w:rsidRDefault="00310F36" w:rsidP="00310F36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9A49E5" id="文本框 36" o:spid="_x0000_s1048" type="#_x0000_t202" style="position:absolute;left:0;text-align:left;margin-left:142.5pt;margin-top:22.45pt;width:1in;height:1in;z-index:25170329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" fillcolor="window" stroked="f" strokeweight=".5pt">
                <v:textbox>
                  <w:txbxContent>
                    <w:p w:rsidR="00310F36" w:rsidRPr="00D420EC" w:rsidRDefault="00310F36" w:rsidP="00310F3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420EC">
                        <w:rPr>
                          <w:rFonts w:ascii="Times New Roman" w:hAnsi="Times New Roman" w:cs="Times New Roman"/>
                        </w:rPr>
                        <w:t>β-actin</w:t>
                      </w:r>
                    </w:p>
                    <w:p w:rsidR="00310F36" w:rsidRPr="00D420EC" w:rsidRDefault="00310F36" w:rsidP="00310F3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2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  <w:p w:rsidR="00310F36" w:rsidRDefault="00310F36" w:rsidP="00310F36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582E656" wp14:editId="79CB43BC">
                <wp:simplePos x="0" y="0"/>
                <wp:positionH relativeFrom="column">
                  <wp:posOffset>1358900</wp:posOffset>
                </wp:positionH>
                <wp:positionV relativeFrom="paragraph">
                  <wp:posOffset>487680</wp:posOffset>
                </wp:positionV>
                <wp:extent cx="444500" cy="0"/>
                <wp:effectExtent l="38100" t="76200" r="0" b="95250"/>
                <wp:wrapNone/>
                <wp:docPr id="37" name="直接箭头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A21E7B" id="直接箭头连接符 37" o:spid="_x0000_s1026" type="#_x0000_t32" style="position:absolute;left:0;text-align:left;margin-left:107pt;margin-top:38.4pt;width:35pt;height:0;flip:x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" strokecolor="red" strokeweight="1.5pt">
                <v:stroke endarrow="block" joinstyle="miter"/>
              </v:shape>
            </w:pict>
          </mc:Fallback>
        </mc:AlternateContent>
      </w:r>
      <w:r w:rsidR="00310F36">
        <w:rPr>
          <w:noProof/>
        </w:rPr>
        <w:drawing>
          <wp:inline distT="0" distB="0" distL="0" distR="0" wp14:anchorId="05F282FB" wp14:editId="43977814">
            <wp:extent cx="1771650" cy="1452533"/>
            <wp:effectExtent l="0" t="0" r="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9083" cy="1466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C9269" w14:textId="77777777" w:rsidR="00310F36" w:rsidRDefault="00310F36" w:rsidP="00E85337">
      <w:pPr>
        <w:tabs>
          <w:tab w:val="left" w:pos="6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4E66724" wp14:editId="360F9BAF">
                <wp:simplePos x="0" y="0"/>
                <wp:positionH relativeFrom="column">
                  <wp:posOffset>1485900</wp:posOffset>
                </wp:positionH>
                <wp:positionV relativeFrom="paragraph">
                  <wp:posOffset>926465</wp:posOffset>
                </wp:positionV>
                <wp:extent cx="444500" cy="0"/>
                <wp:effectExtent l="38100" t="76200" r="0" b="95250"/>
                <wp:wrapNone/>
                <wp:docPr id="40" name="直接箭头连接符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B525C1" id="直接箭头连接符 40" o:spid="_x0000_s1026" type="#_x0000_t32" style="position:absolute;left:0;text-align:left;margin-left:117pt;margin-top:72.95pt;width:35pt;height:0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FD4469E" wp14:editId="5DA5DE28">
                <wp:simplePos x="0" y="0"/>
                <wp:positionH relativeFrom="margin">
                  <wp:posOffset>1949450</wp:posOffset>
                </wp:positionH>
                <wp:positionV relativeFrom="paragraph">
                  <wp:posOffset>755015</wp:posOffset>
                </wp:positionV>
                <wp:extent cx="914400" cy="914400"/>
                <wp:effectExtent l="0" t="0" r="0" b="0"/>
                <wp:wrapNone/>
                <wp:docPr id="39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21D3A5" w14:textId="77777777" w:rsidR="00310F36" w:rsidRPr="00D420EC" w:rsidRDefault="00310F36" w:rsidP="00310F3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-STAT6</w:t>
                            </w:r>
                          </w:p>
                          <w:p w14:paraId="5FC144AB" w14:textId="77777777" w:rsidR="00310F36" w:rsidRPr="00D420EC" w:rsidRDefault="00310F36" w:rsidP="00310F3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94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  <w:p w14:paraId="14744B43" w14:textId="77777777" w:rsidR="00310F36" w:rsidRDefault="00310F36" w:rsidP="00310F36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CE6274" id="文本框 39" o:spid="_x0000_s1049" type="#_x0000_t202" style="position:absolute;left:0;text-align:left;margin-left:153.5pt;margin-top:59.45pt;width:1in;height:1in;z-index:25170739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" fillcolor="window" stroked="f" strokeweight=".5pt">
                <v:textbox>
                  <w:txbxContent>
                    <w:p w:rsidR="00310F36" w:rsidRPr="00D420EC" w:rsidRDefault="00310F36" w:rsidP="00310F3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-STAT6</w:t>
                      </w:r>
                    </w:p>
                    <w:p w:rsidR="00310F36" w:rsidRPr="00D420EC" w:rsidRDefault="00310F36" w:rsidP="00310F3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94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  <w:p w:rsidR="00310F36" w:rsidRDefault="00310F36" w:rsidP="00310F36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F489EAA" wp14:editId="5FFBBC71">
            <wp:extent cx="2139950" cy="1800076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8144" cy="1806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9BFE8" w14:textId="77777777" w:rsidR="00310F36" w:rsidRDefault="00310F36" w:rsidP="00E85337">
      <w:pPr>
        <w:tabs>
          <w:tab w:val="left" w:pos="6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7792F57" wp14:editId="5F19F2D9">
                <wp:simplePos x="0" y="0"/>
                <wp:positionH relativeFrom="margin">
                  <wp:posOffset>1962150</wp:posOffset>
                </wp:positionH>
                <wp:positionV relativeFrom="paragraph">
                  <wp:posOffset>551815</wp:posOffset>
                </wp:positionV>
                <wp:extent cx="914400" cy="914400"/>
                <wp:effectExtent l="0" t="0" r="0" b="0"/>
                <wp:wrapNone/>
                <wp:docPr id="42" name="文本框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10FC46" w14:textId="77777777" w:rsidR="00310F36" w:rsidRPr="00D420EC" w:rsidRDefault="00310F36" w:rsidP="00310F3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g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  <w:p w14:paraId="73AAD0AF" w14:textId="77777777" w:rsidR="00310F36" w:rsidRPr="00D420EC" w:rsidRDefault="00310F36" w:rsidP="00310F3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94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  <w:p w14:paraId="7B14BFCF" w14:textId="77777777" w:rsidR="00310F36" w:rsidRDefault="00310F36" w:rsidP="00310F36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DAAAC8" id="文本框 42" o:spid="_x0000_s1050" type="#_x0000_t202" style="position:absolute;left:0;text-align:left;margin-left:154.5pt;margin-top:43.45pt;width:1in;height:1in;z-index:25171148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" fillcolor="window" stroked="f" strokeweight=".5pt">
                <v:textbox>
                  <w:txbxContent>
                    <w:p w:rsidR="00310F36" w:rsidRPr="00D420EC" w:rsidRDefault="00310F36" w:rsidP="00310F3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r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g</w:t>
                      </w:r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</w:p>
                    <w:p w:rsidR="00310F36" w:rsidRPr="00D420EC" w:rsidRDefault="00310F36" w:rsidP="00310F3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94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  <w:p w:rsidR="00310F36" w:rsidRDefault="00310F36" w:rsidP="00310F36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1864B4C" wp14:editId="18035BA2">
                <wp:simplePos x="0" y="0"/>
                <wp:positionH relativeFrom="column">
                  <wp:posOffset>1562100</wp:posOffset>
                </wp:positionH>
                <wp:positionV relativeFrom="paragraph">
                  <wp:posOffset>761365</wp:posOffset>
                </wp:positionV>
                <wp:extent cx="444500" cy="0"/>
                <wp:effectExtent l="38100" t="76200" r="0" b="95250"/>
                <wp:wrapNone/>
                <wp:docPr id="43" name="直接箭头连接符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15DA68" id="直接箭头连接符 43" o:spid="_x0000_s1026" type="#_x0000_t32" style="position:absolute;left:0;text-align:left;margin-left:123pt;margin-top:59.95pt;width:35pt;height:0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" strokecolor="red" strokeweight="1.5pt">
                <v:stroke endarrow="block" joinstyle="miter"/>
              </v:shape>
            </w:pict>
          </mc:Fallback>
        </mc:AlternateContent>
      </w:r>
      <w:r w:rsidRPr="00310F36">
        <w:rPr>
          <w:noProof/>
        </w:rPr>
        <w:drawing>
          <wp:inline distT="0" distB="0" distL="0" distR="0" wp14:anchorId="53DF1218" wp14:editId="2FC6098F">
            <wp:extent cx="1816100" cy="1488976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1017" cy="1493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3E133" w14:textId="77777777" w:rsidR="008F4CB8" w:rsidRDefault="008F4CB8" w:rsidP="00E85337">
      <w:pPr>
        <w:tabs>
          <w:tab w:val="left" w:pos="6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B698538" wp14:editId="7A28A01D">
                <wp:simplePos x="0" y="0"/>
                <wp:positionH relativeFrom="margin">
                  <wp:posOffset>1739900</wp:posOffset>
                </wp:positionH>
                <wp:positionV relativeFrom="paragraph">
                  <wp:posOffset>640715</wp:posOffset>
                </wp:positionV>
                <wp:extent cx="914400" cy="914400"/>
                <wp:effectExtent l="0" t="0" r="0" b="0"/>
                <wp:wrapNone/>
                <wp:docPr id="48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08A17A" w14:textId="77777777" w:rsidR="008F4CB8" w:rsidRPr="00D420EC" w:rsidRDefault="008F4CB8" w:rsidP="008F4CB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PAR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β</w:t>
                            </w:r>
                          </w:p>
                          <w:p w14:paraId="4427AD2C" w14:textId="77777777" w:rsidR="008F4CB8" w:rsidRPr="00D420EC" w:rsidRDefault="008F4CB8" w:rsidP="008F4CB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52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  <w:p w14:paraId="412B4188" w14:textId="77777777" w:rsidR="008F4CB8" w:rsidRDefault="008F4CB8" w:rsidP="008F4CB8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A9A36F" id="文本框 48" o:spid="_x0000_s1051" type="#_x0000_t202" style="position:absolute;left:0;text-align:left;margin-left:137pt;margin-top:50.45pt;width:1in;height:1in;z-index:25171968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" fillcolor="window" stroked="f" strokeweight=".5pt">
                <v:textbox>
                  <w:txbxContent>
                    <w:p w:rsidR="008F4CB8" w:rsidRPr="00D420EC" w:rsidRDefault="008F4CB8" w:rsidP="008F4CB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PAR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β</w:t>
                      </w:r>
                    </w:p>
                    <w:p w:rsidR="008F4CB8" w:rsidRPr="00D420EC" w:rsidRDefault="008F4CB8" w:rsidP="008F4CB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52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  <w:p w:rsidR="008F4CB8" w:rsidRDefault="008F4CB8" w:rsidP="008F4CB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3937286" wp14:editId="4A9D2711">
                <wp:simplePos x="0" y="0"/>
                <wp:positionH relativeFrom="column">
                  <wp:posOffset>1257300</wp:posOffset>
                </wp:positionH>
                <wp:positionV relativeFrom="paragraph">
                  <wp:posOffset>831215</wp:posOffset>
                </wp:positionV>
                <wp:extent cx="444500" cy="0"/>
                <wp:effectExtent l="38100" t="76200" r="0" b="95250"/>
                <wp:wrapNone/>
                <wp:docPr id="49" name="直接箭头连接符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D2D1ED" id="直接箭头连接符 49" o:spid="_x0000_s1026" type="#_x0000_t32" style="position:absolute;left:0;text-align:left;margin-left:99pt;margin-top:65.45pt;width:35pt;height:0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9F08D59" wp14:editId="6C6B3E76">
            <wp:extent cx="1579995" cy="1295400"/>
            <wp:effectExtent l="0" t="0" r="127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1798" cy="1296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34B07" w14:textId="77777777" w:rsidR="008F4CB8" w:rsidRDefault="002146EA" w:rsidP="00E85337">
      <w:pPr>
        <w:tabs>
          <w:tab w:val="left" w:pos="6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948185F" wp14:editId="0DDBD6BF">
                <wp:simplePos x="0" y="0"/>
                <wp:positionH relativeFrom="margin">
                  <wp:posOffset>1822450</wp:posOffset>
                </wp:positionH>
                <wp:positionV relativeFrom="paragraph">
                  <wp:posOffset>501015</wp:posOffset>
                </wp:positionV>
                <wp:extent cx="914400" cy="914400"/>
                <wp:effectExtent l="0" t="0" r="0" b="0"/>
                <wp:wrapNone/>
                <wp:docPr id="60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61C919" w14:textId="77777777" w:rsidR="002146EA" w:rsidRPr="00D420EC" w:rsidRDefault="002146EA" w:rsidP="002146E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TAT6</w:t>
                            </w:r>
                          </w:p>
                          <w:p w14:paraId="656CB094" w14:textId="77777777" w:rsidR="002146EA" w:rsidRPr="00D420EC" w:rsidRDefault="002146EA" w:rsidP="002146E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94</w:t>
                            </w:r>
                            <w:r w:rsidRPr="00D420EC">
                              <w:rPr>
                                <w:rFonts w:ascii="Times New Roman" w:hAnsi="Times New Roman" w:cs="Times New Roman"/>
                              </w:rPr>
                              <w:t>KD</w:t>
                            </w:r>
                          </w:p>
                          <w:p w14:paraId="15BEF835" w14:textId="77777777" w:rsidR="002146EA" w:rsidRDefault="002146EA" w:rsidP="002146EA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213541" id="文本框 60" o:spid="_x0000_s1052" type="#_x0000_t202" style="position:absolute;left:0;text-align:left;margin-left:143.5pt;margin-top:39.45pt;width:1in;height:1in;z-index:25173811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" fillcolor="window" stroked="f" strokeweight=".5pt">
                <v:textbox>
                  <w:txbxContent>
                    <w:p w:rsidR="002146EA" w:rsidRPr="00D420EC" w:rsidRDefault="002146EA" w:rsidP="002146E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TAT6</w:t>
                      </w:r>
                    </w:p>
                    <w:p w:rsidR="002146EA" w:rsidRPr="00D420EC" w:rsidRDefault="002146EA" w:rsidP="002146E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94</w:t>
                      </w:r>
                      <w:r w:rsidRPr="00D420EC">
                        <w:rPr>
                          <w:rFonts w:ascii="Times New Roman" w:hAnsi="Times New Roman" w:cs="Times New Roman"/>
                        </w:rPr>
                        <w:t>KD</w:t>
                      </w:r>
                    </w:p>
                    <w:p w:rsidR="002146EA" w:rsidRDefault="002146EA" w:rsidP="002146EA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5CA15E2" wp14:editId="74B6574A">
                <wp:simplePos x="0" y="0"/>
                <wp:positionH relativeFrom="column">
                  <wp:posOffset>1397000</wp:posOffset>
                </wp:positionH>
                <wp:positionV relativeFrom="paragraph">
                  <wp:posOffset>663575</wp:posOffset>
                </wp:positionV>
                <wp:extent cx="444500" cy="0"/>
                <wp:effectExtent l="38100" t="76200" r="0" b="95250"/>
                <wp:wrapNone/>
                <wp:docPr id="61" name="直接箭头连接符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0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A39236" id="直接箭头连接符 61" o:spid="_x0000_s1026" type="#_x0000_t32" style="position:absolute;left:0;text-align:left;margin-left:110pt;margin-top:52.25pt;width:35pt;height:0;flip:x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" strokecolor="red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23FAA12" wp14:editId="2F6C3581">
            <wp:extent cx="1993900" cy="1634750"/>
            <wp:effectExtent l="0" t="0" r="6350" b="3810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7163" cy="163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4C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5B5CF" w14:textId="77777777" w:rsidR="00FA575A" w:rsidRDefault="00FA575A" w:rsidP="00E85337">
      <w:r>
        <w:separator/>
      </w:r>
    </w:p>
  </w:endnote>
  <w:endnote w:type="continuationSeparator" w:id="0">
    <w:p w14:paraId="23798F4F" w14:textId="77777777" w:rsidR="00FA575A" w:rsidRDefault="00FA575A" w:rsidP="00E85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34C02" w14:textId="77777777" w:rsidR="00FA575A" w:rsidRDefault="00FA575A" w:rsidP="00E85337">
      <w:r>
        <w:separator/>
      </w:r>
    </w:p>
  </w:footnote>
  <w:footnote w:type="continuationSeparator" w:id="0">
    <w:p w14:paraId="2B2D2067" w14:textId="77777777" w:rsidR="00FA575A" w:rsidRDefault="00FA575A" w:rsidP="00E85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A81"/>
    <w:rsid w:val="00073529"/>
    <w:rsid w:val="00117815"/>
    <w:rsid w:val="001D0BCA"/>
    <w:rsid w:val="00207F1B"/>
    <w:rsid w:val="002146EA"/>
    <w:rsid w:val="00233244"/>
    <w:rsid w:val="002C6CC0"/>
    <w:rsid w:val="002D434D"/>
    <w:rsid w:val="00310F36"/>
    <w:rsid w:val="003E33B0"/>
    <w:rsid w:val="003F62E8"/>
    <w:rsid w:val="004510DD"/>
    <w:rsid w:val="004D0E74"/>
    <w:rsid w:val="00590A81"/>
    <w:rsid w:val="005A233A"/>
    <w:rsid w:val="005A5542"/>
    <w:rsid w:val="00636264"/>
    <w:rsid w:val="00686832"/>
    <w:rsid w:val="00752FF5"/>
    <w:rsid w:val="00783249"/>
    <w:rsid w:val="00785DCB"/>
    <w:rsid w:val="00861D42"/>
    <w:rsid w:val="008F4CB8"/>
    <w:rsid w:val="00996FAC"/>
    <w:rsid w:val="009F2B26"/>
    <w:rsid w:val="00A22438"/>
    <w:rsid w:val="00B37647"/>
    <w:rsid w:val="00B662DC"/>
    <w:rsid w:val="00C70DAD"/>
    <w:rsid w:val="00D420EC"/>
    <w:rsid w:val="00D55958"/>
    <w:rsid w:val="00E85337"/>
    <w:rsid w:val="00EC28E0"/>
    <w:rsid w:val="00F9473D"/>
    <w:rsid w:val="00FA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C28C32"/>
  <w15:chartTrackingRefBased/>
  <w15:docId w15:val="{97AEA44C-4E0F-41A2-810A-0AC9968ED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D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53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5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53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0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image" Target="media/image21.jpe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34" Type="http://schemas.openxmlformats.org/officeDocument/2006/relationships/image" Target="media/image29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33" Type="http://schemas.openxmlformats.org/officeDocument/2006/relationships/image" Target="media/image28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29" Type="http://schemas.openxmlformats.org/officeDocument/2006/relationships/image" Target="media/image24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32" Type="http://schemas.openxmlformats.org/officeDocument/2006/relationships/image" Target="media/image27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image" Target="media/image23.jpeg"/><Relationship Id="rId36" Type="http://schemas.openxmlformats.org/officeDocument/2006/relationships/theme" Target="theme/theme1.xml"/><Relationship Id="rId10" Type="http://schemas.openxmlformats.org/officeDocument/2006/relationships/image" Target="media/image5.jpg"/><Relationship Id="rId19" Type="http://schemas.openxmlformats.org/officeDocument/2006/relationships/image" Target="media/image14.jpeg"/><Relationship Id="rId31" Type="http://schemas.openxmlformats.org/officeDocument/2006/relationships/image" Target="media/image26.jpe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jpeg"/><Relationship Id="rId22" Type="http://schemas.openxmlformats.org/officeDocument/2006/relationships/image" Target="media/image17.jpeg"/><Relationship Id="rId27" Type="http://schemas.openxmlformats.org/officeDocument/2006/relationships/image" Target="media/image22.jpeg"/><Relationship Id="rId30" Type="http://schemas.openxmlformats.org/officeDocument/2006/relationships/image" Target="media/image25.jpeg"/><Relationship Id="rId35" Type="http://schemas.openxmlformats.org/officeDocument/2006/relationships/fontTable" Target="fontTable.xml"/><Relationship Id="rId8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</TotalTime>
  <Pages>7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海强</dc:creator>
  <cp:keywords/>
  <dc:description/>
  <cp:lastModifiedBy>xx yan</cp:lastModifiedBy>
  <cp:revision>13</cp:revision>
  <dcterms:created xsi:type="dcterms:W3CDTF">2023-01-30T01:09:00Z</dcterms:created>
  <dcterms:modified xsi:type="dcterms:W3CDTF">2023-12-08T06:27:00Z</dcterms:modified>
</cp:coreProperties>
</file>